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FD0E5A" w14:textId="77777777" w:rsidR="00950255" w:rsidRPr="00857484" w:rsidRDefault="00950255" w:rsidP="00950255">
      <w:pPr>
        <w:tabs>
          <w:tab w:val="left" w:pos="6990"/>
        </w:tabs>
        <w:spacing w:after="24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bookmarkStart w:id="0" w:name="_Hlk149666197"/>
      <w:r w:rsidRPr="0085748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S2 </w:t>
      </w:r>
      <w:r w:rsidRPr="0085748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. Path diagram of the four-factor CFA analysis.</w:t>
      </w:r>
      <w:r w:rsidRPr="0085748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ab/>
      </w:r>
    </w:p>
    <w:bookmarkEnd w:id="0"/>
    <w:p w14:paraId="5E56BA13" w14:textId="740AD44A" w:rsidR="0076070D" w:rsidRPr="00B23DAC" w:rsidRDefault="00677065" w:rsidP="000E2D72">
      <w:pPr>
        <w:spacing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B23DAC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6772E9F" wp14:editId="63DA2042">
                <wp:simplePos x="0" y="0"/>
                <wp:positionH relativeFrom="column">
                  <wp:posOffset>1230630</wp:posOffset>
                </wp:positionH>
                <wp:positionV relativeFrom="paragraph">
                  <wp:posOffset>133985</wp:posOffset>
                </wp:positionV>
                <wp:extent cx="3451860" cy="6457742"/>
                <wp:effectExtent l="0" t="19050" r="15240" b="19685"/>
                <wp:wrapNone/>
                <wp:docPr id="1547702679" name="Grupp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51860" cy="6457742"/>
                          <a:chOff x="0" y="0"/>
                          <a:chExt cx="3553241" cy="6740043"/>
                        </a:xfrm>
                      </wpg:grpSpPr>
                      <wps:wsp>
                        <wps:cNvPr id="710629352" name="Ovale 3475569"/>
                        <wps:cNvSpPr>
                          <a:spLocks noChangeArrowheads="1"/>
                        </wps:cNvSpPr>
                        <wps:spPr bwMode="auto">
                          <a:xfrm>
                            <a:off x="2649900" y="294213"/>
                            <a:ext cx="900000" cy="449862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F633A2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Vision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11523638" name="Connettore 2 877011326"/>
                        <wps:cNvCnPr>
                          <a:cxnSpLocks/>
                        </wps:cNvCnPr>
                        <wps:spPr>
                          <a:xfrm flipH="1" flipV="1">
                            <a:off x="677179" y="108000"/>
                            <a:ext cx="1972721" cy="41114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51465280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51485" y="200528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127A97E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22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47905976" name="Connettore 2 1111430301"/>
                        <wps:cNvCnPr>
                          <a:cxnSpLocks/>
                        </wps:cNvCnPr>
                        <wps:spPr>
                          <a:xfrm flipH="1">
                            <a:off x="677179" y="519144"/>
                            <a:ext cx="1972721" cy="12230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9560141" name="Arco 642093909"/>
                        <wps:cNvSpPr/>
                        <wps:spPr>
                          <a:xfrm rot="13467556">
                            <a:off x="128956" y="273100"/>
                            <a:ext cx="214313" cy="235744"/>
                          </a:xfrm>
                          <a:prstGeom prst="arc">
                            <a:avLst>
                              <a:gd name="adj1" fmla="val 9489617"/>
                              <a:gd name="adj2" fmla="val 6561314"/>
                            </a:avLst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68580" tIns="34290" rIns="68580" bIns="3429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7329988" name="Rettangolo 225778374"/>
                        <wps:cNvSpPr>
                          <a:spLocks noChangeArrowheads="1"/>
                        </wps:cNvSpPr>
                        <wps:spPr bwMode="auto">
                          <a:xfrm>
                            <a:off x="351501" y="268091"/>
                            <a:ext cx="324000" cy="216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9DFFDF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Q4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08187096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2980" y="322511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7D6DD138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5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84298616" name="Arco 1911938180"/>
                        <wps:cNvSpPr/>
                        <wps:spPr>
                          <a:xfrm rot="13467556">
                            <a:off x="127278" y="541191"/>
                            <a:ext cx="214313" cy="235744"/>
                          </a:xfrm>
                          <a:prstGeom prst="arc">
                            <a:avLst>
                              <a:gd name="adj1" fmla="val 9489617"/>
                              <a:gd name="adj2" fmla="val 6561314"/>
                            </a:avLst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68580" tIns="34290" rIns="68580" bIns="3429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3295528" name="Rettangolo 1466996322"/>
                        <wps:cNvSpPr>
                          <a:spLocks noChangeArrowheads="1"/>
                        </wps:cNvSpPr>
                        <wps:spPr bwMode="auto">
                          <a:xfrm>
                            <a:off x="353179" y="533453"/>
                            <a:ext cx="324000" cy="216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004EEC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Q13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3389104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1302" y="590602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BE09E0F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89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5514010" name="Arco 1870277247"/>
                        <wps:cNvSpPr/>
                        <wps:spPr>
                          <a:xfrm rot="13467556">
                            <a:off x="127278" y="809282"/>
                            <a:ext cx="214313" cy="235744"/>
                          </a:xfrm>
                          <a:prstGeom prst="arc">
                            <a:avLst>
                              <a:gd name="adj1" fmla="val 9489617"/>
                              <a:gd name="adj2" fmla="val 6561314"/>
                            </a:avLst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68580" tIns="34290" rIns="68580" bIns="3429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727835" name="Rettangolo 478135843"/>
                        <wps:cNvSpPr>
                          <a:spLocks noChangeArrowheads="1"/>
                        </wps:cNvSpPr>
                        <wps:spPr bwMode="auto">
                          <a:xfrm>
                            <a:off x="353179" y="801544"/>
                            <a:ext cx="324000" cy="216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1C75B3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Q14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01092361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1302" y="858693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5DC1C1C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47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08214471" name="Arco 447952992"/>
                        <wps:cNvSpPr/>
                        <wps:spPr>
                          <a:xfrm rot="13467556">
                            <a:off x="130819" y="1170840"/>
                            <a:ext cx="214313" cy="235744"/>
                          </a:xfrm>
                          <a:prstGeom prst="arc">
                            <a:avLst>
                              <a:gd name="adj1" fmla="val 9489617"/>
                              <a:gd name="adj2" fmla="val 6561314"/>
                            </a:avLst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68580" tIns="34290" rIns="68580" bIns="3429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9724397" name="Rettangolo 1843559351"/>
                        <wps:cNvSpPr>
                          <a:spLocks noChangeArrowheads="1"/>
                        </wps:cNvSpPr>
                        <wps:spPr bwMode="auto">
                          <a:xfrm>
                            <a:off x="356720" y="1163102"/>
                            <a:ext cx="324000" cy="216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2F2DF9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Q2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87254001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843" y="1220251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5036E18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38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34548174" name="Arco 35275651"/>
                        <wps:cNvSpPr/>
                        <wps:spPr>
                          <a:xfrm rot="13467556">
                            <a:off x="130819" y="1438931"/>
                            <a:ext cx="214313" cy="235744"/>
                          </a:xfrm>
                          <a:prstGeom prst="arc">
                            <a:avLst>
                              <a:gd name="adj1" fmla="val 9489617"/>
                              <a:gd name="adj2" fmla="val 6561314"/>
                            </a:avLst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68580" tIns="34290" rIns="68580" bIns="3429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6815520" name="Rettangolo 718005286"/>
                        <wps:cNvSpPr>
                          <a:spLocks noChangeArrowheads="1"/>
                        </wps:cNvSpPr>
                        <wps:spPr bwMode="auto">
                          <a:xfrm>
                            <a:off x="356720" y="1431193"/>
                            <a:ext cx="324000" cy="216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A350E1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Q8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5375663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843" y="1488342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762B07E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47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17534209" name="Arco 69669594"/>
                        <wps:cNvSpPr/>
                        <wps:spPr>
                          <a:xfrm rot="13467556">
                            <a:off x="127278" y="7738"/>
                            <a:ext cx="214313" cy="235744"/>
                          </a:xfrm>
                          <a:prstGeom prst="arc">
                            <a:avLst>
                              <a:gd name="adj1" fmla="val 9489617"/>
                              <a:gd name="adj2" fmla="val 6561314"/>
                            </a:avLst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68580" tIns="34290" rIns="68580" bIns="3429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6656493" name="Rettangolo 686547577"/>
                        <wps:cNvSpPr>
                          <a:spLocks noChangeArrowheads="1"/>
                        </wps:cNvSpPr>
                        <wps:spPr bwMode="auto">
                          <a:xfrm>
                            <a:off x="353179" y="0"/>
                            <a:ext cx="324000" cy="216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01982B4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Q1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35948685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1302" y="57149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DB7FE52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42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22026921" name="Arco 210521865"/>
                        <wps:cNvSpPr/>
                        <wps:spPr>
                          <a:xfrm rot="13467556">
                            <a:off x="130819" y="1707022"/>
                            <a:ext cx="214313" cy="235744"/>
                          </a:xfrm>
                          <a:prstGeom prst="arc">
                            <a:avLst>
                              <a:gd name="adj1" fmla="val 9489617"/>
                              <a:gd name="adj2" fmla="val 6561314"/>
                            </a:avLst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68580" tIns="34290" rIns="68580" bIns="3429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1673909" name="Rettangolo 805519716"/>
                        <wps:cNvSpPr>
                          <a:spLocks noChangeArrowheads="1"/>
                        </wps:cNvSpPr>
                        <wps:spPr bwMode="auto">
                          <a:xfrm>
                            <a:off x="356720" y="1699284"/>
                            <a:ext cx="324000" cy="216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A45BD8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Q11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16655147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843" y="1756433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A642EF4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87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43513220" name="Arco 2011801473"/>
                        <wps:cNvSpPr/>
                        <wps:spPr>
                          <a:xfrm rot="13467556">
                            <a:off x="130819" y="1975113"/>
                            <a:ext cx="214313" cy="235744"/>
                          </a:xfrm>
                          <a:prstGeom prst="arc">
                            <a:avLst>
                              <a:gd name="adj1" fmla="val 9489617"/>
                              <a:gd name="adj2" fmla="val 6561314"/>
                            </a:avLst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68580" tIns="34290" rIns="68580" bIns="3429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8515112" name="Rettangolo 1413612366"/>
                        <wps:cNvSpPr>
                          <a:spLocks noChangeArrowheads="1"/>
                        </wps:cNvSpPr>
                        <wps:spPr bwMode="auto">
                          <a:xfrm>
                            <a:off x="356720" y="1967375"/>
                            <a:ext cx="324000" cy="216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6A3D67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Q15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01539969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843" y="2024524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6C26E70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6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91091552" name="Arco 615881916"/>
                        <wps:cNvSpPr/>
                        <wps:spPr>
                          <a:xfrm rot="13467556">
                            <a:off x="130819" y="2243204"/>
                            <a:ext cx="214313" cy="235744"/>
                          </a:xfrm>
                          <a:prstGeom prst="arc">
                            <a:avLst>
                              <a:gd name="adj1" fmla="val 9489617"/>
                              <a:gd name="adj2" fmla="val 6561314"/>
                            </a:avLst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68580" tIns="34290" rIns="68580" bIns="3429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4721418" name="Rettangolo 1046167821"/>
                        <wps:cNvSpPr>
                          <a:spLocks noChangeArrowheads="1"/>
                        </wps:cNvSpPr>
                        <wps:spPr bwMode="auto">
                          <a:xfrm>
                            <a:off x="356720" y="2235466"/>
                            <a:ext cx="324000" cy="216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13863F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Q18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04031824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843" y="2292615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411E445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46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573864" name="Arco 674310919"/>
                        <wps:cNvSpPr/>
                        <wps:spPr>
                          <a:xfrm rot="13467556">
                            <a:off x="117654" y="2783004"/>
                            <a:ext cx="214313" cy="235744"/>
                          </a:xfrm>
                          <a:prstGeom prst="arc">
                            <a:avLst>
                              <a:gd name="adj1" fmla="val 9489617"/>
                              <a:gd name="adj2" fmla="val 6561314"/>
                            </a:avLst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68580" tIns="34290" rIns="68580" bIns="3429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1404166" name="Rettangolo 1996466884"/>
                        <wps:cNvSpPr>
                          <a:spLocks noChangeArrowheads="1"/>
                        </wps:cNvSpPr>
                        <wps:spPr bwMode="auto">
                          <a:xfrm>
                            <a:off x="351501" y="2781668"/>
                            <a:ext cx="324000" cy="216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6F0C8D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Q22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14531517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678" y="2832415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8413CC3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2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48341040" name="Arco 257097656"/>
                        <wps:cNvSpPr/>
                        <wps:spPr>
                          <a:xfrm rot="13467556">
                            <a:off x="125600" y="3169281"/>
                            <a:ext cx="214313" cy="235744"/>
                          </a:xfrm>
                          <a:prstGeom prst="arc">
                            <a:avLst>
                              <a:gd name="adj1" fmla="val 9489617"/>
                              <a:gd name="adj2" fmla="val 6561314"/>
                            </a:avLst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68580" tIns="34290" rIns="68580" bIns="3429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7404581" name="Rettangolo 1894001470"/>
                        <wps:cNvSpPr>
                          <a:spLocks noChangeArrowheads="1"/>
                        </wps:cNvSpPr>
                        <wps:spPr bwMode="auto">
                          <a:xfrm>
                            <a:off x="351501" y="3161543"/>
                            <a:ext cx="324000" cy="216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C4DFE2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Q3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74241978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9624" y="3218692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0CD88D0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53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65421498" name="Arco 1001314311"/>
                        <wps:cNvSpPr/>
                        <wps:spPr>
                          <a:xfrm rot="13467556">
                            <a:off x="125600" y="3437372"/>
                            <a:ext cx="214313" cy="235744"/>
                          </a:xfrm>
                          <a:prstGeom prst="arc">
                            <a:avLst>
                              <a:gd name="adj1" fmla="val 9489617"/>
                              <a:gd name="adj2" fmla="val 6561314"/>
                            </a:avLst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68580" tIns="34290" rIns="68580" bIns="3429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2420998" name="Rettangolo 69017287"/>
                        <wps:cNvSpPr>
                          <a:spLocks noChangeArrowheads="1"/>
                        </wps:cNvSpPr>
                        <wps:spPr bwMode="auto">
                          <a:xfrm>
                            <a:off x="351501" y="3429634"/>
                            <a:ext cx="324000" cy="216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0677BE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Q5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25996297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9624" y="3486783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B2C883E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42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7210980" name="Arco 355444223"/>
                        <wps:cNvSpPr/>
                        <wps:spPr>
                          <a:xfrm rot="13467556">
                            <a:off x="125600" y="3705463"/>
                            <a:ext cx="214313" cy="235744"/>
                          </a:xfrm>
                          <a:prstGeom prst="arc">
                            <a:avLst>
                              <a:gd name="adj1" fmla="val 9489617"/>
                              <a:gd name="adj2" fmla="val 6561314"/>
                            </a:avLst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68580" tIns="34290" rIns="68580" bIns="3429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7692804" name="Rettangolo 1936438122"/>
                        <wps:cNvSpPr>
                          <a:spLocks noChangeArrowheads="1"/>
                        </wps:cNvSpPr>
                        <wps:spPr bwMode="auto">
                          <a:xfrm>
                            <a:off x="351501" y="3697725"/>
                            <a:ext cx="324000" cy="216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7392A8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Q6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5020540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9624" y="3754874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ACE1299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67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10234062" name="Arco 909990016"/>
                        <wps:cNvSpPr/>
                        <wps:spPr>
                          <a:xfrm rot="13467556">
                            <a:off x="125600" y="3973554"/>
                            <a:ext cx="214313" cy="235744"/>
                          </a:xfrm>
                          <a:prstGeom prst="arc">
                            <a:avLst>
                              <a:gd name="adj1" fmla="val 9489617"/>
                              <a:gd name="adj2" fmla="val 6561314"/>
                            </a:avLst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68580" tIns="34290" rIns="68580" bIns="3429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9383068" name="Rettangolo 1876743867"/>
                        <wps:cNvSpPr>
                          <a:spLocks noChangeArrowheads="1"/>
                        </wps:cNvSpPr>
                        <wps:spPr bwMode="auto">
                          <a:xfrm>
                            <a:off x="351501" y="3965816"/>
                            <a:ext cx="324000" cy="216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AC29B6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Q7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85802454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9624" y="4022965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DC8F273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77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506434" name="Arco 308025760"/>
                        <wps:cNvSpPr/>
                        <wps:spPr>
                          <a:xfrm rot="13467556">
                            <a:off x="115976" y="2517642"/>
                            <a:ext cx="214313" cy="235744"/>
                          </a:xfrm>
                          <a:prstGeom prst="arc">
                            <a:avLst>
                              <a:gd name="adj1" fmla="val 9489617"/>
                              <a:gd name="adj2" fmla="val 6561314"/>
                            </a:avLst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68580" tIns="34290" rIns="68580" bIns="3429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6407341" name="Rettangolo 893544776"/>
                        <wps:cNvSpPr>
                          <a:spLocks noChangeArrowheads="1"/>
                        </wps:cNvSpPr>
                        <wps:spPr bwMode="auto">
                          <a:xfrm>
                            <a:off x="356140" y="2502991"/>
                            <a:ext cx="324000" cy="216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09FC9F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Q19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2678899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0" y="2567053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72D273E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35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8958162" name="Arco 1272377750"/>
                        <wps:cNvSpPr/>
                        <wps:spPr>
                          <a:xfrm rot="13467556">
                            <a:off x="125600" y="4241645"/>
                            <a:ext cx="214313" cy="235744"/>
                          </a:xfrm>
                          <a:prstGeom prst="arc">
                            <a:avLst>
                              <a:gd name="adj1" fmla="val 9489617"/>
                              <a:gd name="adj2" fmla="val 6561314"/>
                            </a:avLst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68580" tIns="34290" rIns="68580" bIns="3429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8085570" name="Rettangolo 775632352"/>
                        <wps:cNvSpPr>
                          <a:spLocks noChangeArrowheads="1"/>
                        </wps:cNvSpPr>
                        <wps:spPr bwMode="auto">
                          <a:xfrm>
                            <a:off x="351501" y="4233907"/>
                            <a:ext cx="324000" cy="216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A475A4D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Q10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2635254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9624" y="4291056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E602194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58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22806562" name="Arco 1126606313"/>
                        <wps:cNvSpPr/>
                        <wps:spPr>
                          <a:xfrm rot="13467556">
                            <a:off x="125600" y="4509736"/>
                            <a:ext cx="214313" cy="235744"/>
                          </a:xfrm>
                          <a:prstGeom prst="arc">
                            <a:avLst>
                              <a:gd name="adj1" fmla="val 9489617"/>
                              <a:gd name="adj2" fmla="val 6561314"/>
                            </a:avLst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68580" tIns="34290" rIns="68580" bIns="3429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4996366" name="Rettangolo 600945556"/>
                        <wps:cNvSpPr>
                          <a:spLocks noChangeArrowheads="1"/>
                        </wps:cNvSpPr>
                        <wps:spPr bwMode="auto">
                          <a:xfrm>
                            <a:off x="351501" y="4501998"/>
                            <a:ext cx="324000" cy="216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F4E9EE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Q16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47248360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9624" y="4559147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6BF2E06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48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36716736" name="Arco 1108316231"/>
                        <wps:cNvSpPr/>
                        <wps:spPr>
                          <a:xfrm rot="13467556">
                            <a:off x="118724" y="4777827"/>
                            <a:ext cx="214313" cy="235744"/>
                          </a:xfrm>
                          <a:prstGeom prst="arc">
                            <a:avLst>
                              <a:gd name="adj1" fmla="val 9489617"/>
                              <a:gd name="adj2" fmla="val 6561314"/>
                            </a:avLst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68580" tIns="34290" rIns="68580" bIns="3429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3024379" name="Rettangolo 613380614"/>
                        <wps:cNvSpPr>
                          <a:spLocks noChangeArrowheads="1"/>
                        </wps:cNvSpPr>
                        <wps:spPr bwMode="auto">
                          <a:xfrm>
                            <a:off x="351501" y="4770089"/>
                            <a:ext cx="324000" cy="216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555880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Q24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23124297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9624" y="4827238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830E271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47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38152050" name="Arco 624577877"/>
                        <wps:cNvSpPr/>
                        <wps:spPr>
                          <a:xfrm rot="13467556">
                            <a:off x="118738" y="5170720"/>
                            <a:ext cx="214313" cy="235744"/>
                          </a:xfrm>
                          <a:prstGeom prst="arc">
                            <a:avLst>
                              <a:gd name="adj1" fmla="val 9489617"/>
                              <a:gd name="adj2" fmla="val 6561314"/>
                            </a:avLst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68580" tIns="34290" rIns="68580" bIns="3429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8465418" name="Rettangolo 259808923"/>
                        <wps:cNvSpPr>
                          <a:spLocks noChangeArrowheads="1"/>
                        </wps:cNvSpPr>
                        <wps:spPr bwMode="auto">
                          <a:xfrm>
                            <a:off x="344639" y="5162982"/>
                            <a:ext cx="324000" cy="216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6BEEE0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Q12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23425241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2762" y="5220131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5B801CF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3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93642719" name="Arco 1662729155"/>
                        <wps:cNvSpPr/>
                        <wps:spPr>
                          <a:xfrm rot="13467556">
                            <a:off x="118738" y="5438811"/>
                            <a:ext cx="214313" cy="235744"/>
                          </a:xfrm>
                          <a:prstGeom prst="arc">
                            <a:avLst>
                              <a:gd name="adj1" fmla="val 9489617"/>
                              <a:gd name="adj2" fmla="val 6561314"/>
                            </a:avLst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68580" tIns="34290" rIns="68580" bIns="3429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4479204" name="Rettangolo 2003919770"/>
                        <wps:cNvSpPr>
                          <a:spLocks noChangeArrowheads="1"/>
                        </wps:cNvSpPr>
                        <wps:spPr bwMode="auto">
                          <a:xfrm>
                            <a:off x="344639" y="5431073"/>
                            <a:ext cx="324000" cy="216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2A3466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Q21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86284917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2762" y="5488222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128EA7F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63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70641019" name="Arco 661774257"/>
                        <wps:cNvSpPr/>
                        <wps:spPr>
                          <a:xfrm rot="13467556">
                            <a:off x="118738" y="5706902"/>
                            <a:ext cx="214313" cy="235744"/>
                          </a:xfrm>
                          <a:prstGeom prst="arc">
                            <a:avLst>
                              <a:gd name="adj1" fmla="val 9489617"/>
                              <a:gd name="adj2" fmla="val 6561314"/>
                            </a:avLst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68580" tIns="34290" rIns="68580" bIns="3429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31354618" name="Rettangolo 1949661295"/>
                        <wps:cNvSpPr>
                          <a:spLocks noChangeArrowheads="1"/>
                        </wps:cNvSpPr>
                        <wps:spPr bwMode="auto">
                          <a:xfrm>
                            <a:off x="344639" y="5699164"/>
                            <a:ext cx="324000" cy="216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B8E1E0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Q9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2856040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2762" y="5756313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4BE431D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49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6167049" name="Arco 2094714078"/>
                        <wps:cNvSpPr/>
                        <wps:spPr>
                          <a:xfrm rot="13467556">
                            <a:off x="118738" y="5974986"/>
                            <a:ext cx="214313" cy="235744"/>
                          </a:xfrm>
                          <a:prstGeom prst="arc">
                            <a:avLst>
                              <a:gd name="adj1" fmla="val 9489617"/>
                              <a:gd name="adj2" fmla="val 6561314"/>
                            </a:avLst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68580" tIns="34290" rIns="68580" bIns="3429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2450400" name="Rettangolo 876181579"/>
                        <wps:cNvSpPr>
                          <a:spLocks noChangeArrowheads="1"/>
                        </wps:cNvSpPr>
                        <wps:spPr bwMode="auto">
                          <a:xfrm>
                            <a:off x="344639" y="5967248"/>
                            <a:ext cx="324000" cy="216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218960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Q17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65161910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2762" y="6024397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B9FF98B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44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46475228" name="Connettore 2 932935919"/>
                        <wps:cNvCnPr>
                          <a:cxnSpLocks/>
                        </wps:cNvCnPr>
                        <wps:spPr>
                          <a:xfrm flipH="1" flipV="1">
                            <a:off x="675501" y="376091"/>
                            <a:ext cx="1974399" cy="14305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15811427" name="Connettore 2 618849318"/>
                        <wps:cNvCnPr>
                          <a:cxnSpLocks/>
                        </wps:cNvCnPr>
                        <wps:spPr>
                          <a:xfrm flipH="1">
                            <a:off x="677179" y="519144"/>
                            <a:ext cx="1972721" cy="3904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5233244" name="Connettore 2 627258271"/>
                        <wps:cNvCnPr>
                          <a:cxnSpLocks/>
                        </wps:cNvCnPr>
                        <wps:spPr>
                          <a:xfrm flipH="1" flipV="1">
                            <a:off x="680720" y="1271102"/>
                            <a:ext cx="1972521" cy="82261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0351264" name="Connettore 2 1716727669"/>
                        <wps:cNvCnPr>
                          <a:cxnSpLocks/>
                        </wps:cNvCnPr>
                        <wps:spPr>
                          <a:xfrm flipH="1" flipV="1">
                            <a:off x="680720" y="1539193"/>
                            <a:ext cx="1972521" cy="55452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29704167" name="Connettore 2 1888468581"/>
                        <wps:cNvCnPr>
                          <a:cxnSpLocks/>
                        </wps:cNvCnPr>
                        <wps:spPr>
                          <a:xfrm flipH="1" flipV="1">
                            <a:off x="680720" y="1807284"/>
                            <a:ext cx="1972521" cy="28643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50535480" name="Connettore 2 1537252237"/>
                        <wps:cNvCnPr>
                          <a:cxnSpLocks/>
                        </wps:cNvCnPr>
                        <wps:spPr>
                          <a:xfrm flipH="1" flipV="1">
                            <a:off x="680720" y="2075375"/>
                            <a:ext cx="1972521" cy="1834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8262638" name="Connettore 2 1145397421"/>
                        <wps:cNvCnPr>
                          <a:cxnSpLocks/>
                        </wps:cNvCnPr>
                        <wps:spPr>
                          <a:xfrm flipH="1">
                            <a:off x="680720" y="2093719"/>
                            <a:ext cx="1972521" cy="24974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7388685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51485" y="351929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7335493F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26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33142821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51485" y="503330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E47EA8C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3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2198754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51485" y="1533263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7FDF606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3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4016087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52622" y="1688468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4D3ECA4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41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25670280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53759" y="1843673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12A2CB7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37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25382273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54896" y="1998878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A0239DB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36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76818604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56033" y="2154083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2724414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5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20142032" name="Connettore 2 1703652479"/>
                        <wps:cNvCnPr>
                          <a:cxnSpLocks/>
                        </wps:cNvCnPr>
                        <wps:spPr>
                          <a:xfrm flipH="1">
                            <a:off x="680140" y="2093719"/>
                            <a:ext cx="1973101" cy="51727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252966" name="Connettore 2 1290890224"/>
                        <wps:cNvCnPr>
                          <a:cxnSpLocks/>
                        </wps:cNvCnPr>
                        <wps:spPr>
                          <a:xfrm flipH="1">
                            <a:off x="675501" y="2093719"/>
                            <a:ext cx="1977740" cy="79594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1365182" name="Connettore 2 1912255501"/>
                        <wps:cNvCnPr>
                          <a:cxnSpLocks/>
                        </wps:cNvCnPr>
                        <wps:spPr>
                          <a:xfrm flipH="1" flipV="1">
                            <a:off x="675501" y="3269543"/>
                            <a:ext cx="1972521" cy="82499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41803628" name="Connettore 2 1852768909"/>
                        <wps:cNvCnPr>
                          <a:cxnSpLocks/>
                        </wps:cNvCnPr>
                        <wps:spPr>
                          <a:xfrm flipH="1" flipV="1">
                            <a:off x="675501" y="3537634"/>
                            <a:ext cx="1972521" cy="55690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52022780" name="Connettore 2 850767038"/>
                        <wps:cNvCnPr>
                          <a:cxnSpLocks/>
                        </wps:cNvCnPr>
                        <wps:spPr>
                          <a:xfrm flipH="1" flipV="1">
                            <a:off x="675501" y="3805725"/>
                            <a:ext cx="1972521" cy="28881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90088362" name="Connettore 2 519970492"/>
                        <wps:cNvCnPr>
                          <a:cxnSpLocks/>
                        </wps:cNvCnPr>
                        <wps:spPr>
                          <a:xfrm flipH="1" flipV="1">
                            <a:off x="675501" y="4073816"/>
                            <a:ext cx="1972521" cy="2071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18882845" name="Connettore 2 556771036"/>
                        <wps:cNvCnPr>
                          <a:cxnSpLocks/>
                        </wps:cNvCnPr>
                        <wps:spPr>
                          <a:xfrm flipH="1">
                            <a:off x="675501" y="4094535"/>
                            <a:ext cx="1972521" cy="24737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16929145" name="Connettore 2 960372083"/>
                        <wps:cNvCnPr>
                          <a:cxnSpLocks/>
                        </wps:cNvCnPr>
                        <wps:spPr>
                          <a:xfrm flipH="1">
                            <a:off x="675501" y="4094535"/>
                            <a:ext cx="1972521" cy="51546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17286060" name="Connettore 2 174789098"/>
                        <wps:cNvCnPr>
                          <a:cxnSpLocks/>
                        </wps:cNvCnPr>
                        <wps:spPr>
                          <a:xfrm flipH="1">
                            <a:off x="675501" y="4094535"/>
                            <a:ext cx="1972521" cy="78355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05267870" name="Connettore 2 471134242"/>
                        <wps:cNvCnPr>
                          <a:cxnSpLocks/>
                        </wps:cNvCnPr>
                        <wps:spPr>
                          <a:xfrm flipH="1" flipV="1">
                            <a:off x="668639" y="5270982"/>
                            <a:ext cx="1865833" cy="64418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6517652" name="Connettore 2 941175777"/>
                        <wps:cNvCnPr>
                          <a:cxnSpLocks/>
                        </wps:cNvCnPr>
                        <wps:spPr>
                          <a:xfrm flipH="1" flipV="1">
                            <a:off x="668639" y="5539073"/>
                            <a:ext cx="1979383" cy="39867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9180788" name="Connettore 2 135868623"/>
                        <wps:cNvCnPr>
                          <a:cxnSpLocks/>
                        </wps:cNvCnPr>
                        <wps:spPr>
                          <a:xfrm flipH="1" flipV="1">
                            <a:off x="668639" y="5807164"/>
                            <a:ext cx="1979383" cy="13057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6841046" name="Connettore 2 629247922"/>
                        <wps:cNvCnPr>
                          <a:cxnSpLocks/>
                        </wps:cNvCnPr>
                        <wps:spPr>
                          <a:xfrm flipH="1">
                            <a:off x="668639" y="5937743"/>
                            <a:ext cx="1979383" cy="1375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8531414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48792" y="3552641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4AA6B9D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34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90847903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50139" y="3702835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8EF304A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35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42731218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47445" y="3853029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B1C60F2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34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03340468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46098" y="4003223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AC00A7E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34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98893390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43404" y="4153417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745F50DF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37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57975328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44751" y="4303611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7AE77B2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43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44534202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51485" y="4453803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B32A4BB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3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33761086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55542" y="5489721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70E67532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32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5908784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57136" y="5636646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42AE225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34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275180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58730" y="5783571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C327D56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3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22580490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60324" y="5930496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7FF0232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33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41150798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51485" y="654730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D03E33F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39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90984472" name="Ovale 1866498986"/>
                        <wps:cNvSpPr>
                          <a:spLocks noChangeArrowheads="1"/>
                        </wps:cNvSpPr>
                        <wps:spPr bwMode="auto">
                          <a:xfrm>
                            <a:off x="2653241" y="1868788"/>
                            <a:ext cx="900000" cy="449862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31D2BB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Hearing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61255206" name="Arco 1754512260"/>
                        <wps:cNvSpPr/>
                        <wps:spPr>
                          <a:xfrm rot="13467556">
                            <a:off x="117654" y="6504299"/>
                            <a:ext cx="214313" cy="235744"/>
                          </a:xfrm>
                          <a:prstGeom prst="arc">
                            <a:avLst>
                              <a:gd name="adj1" fmla="val 9489617"/>
                              <a:gd name="adj2" fmla="val 6561314"/>
                            </a:avLst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68580" tIns="34290" rIns="68580" bIns="3429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6459870" name="Rettangolo 2021977236"/>
                        <wps:cNvSpPr>
                          <a:spLocks noChangeArrowheads="1"/>
                        </wps:cNvSpPr>
                        <wps:spPr bwMode="auto">
                          <a:xfrm>
                            <a:off x="340199" y="6499290"/>
                            <a:ext cx="324000" cy="216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6E50E4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Q23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9522542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678" y="6553710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E21DF2B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51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63427453" name="Arco 1832234527"/>
                        <wps:cNvSpPr/>
                        <wps:spPr>
                          <a:xfrm rot="13467556">
                            <a:off x="115976" y="6238937"/>
                            <a:ext cx="214313" cy="235744"/>
                          </a:xfrm>
                          <a:prstGeom prst="arc">
                            <a:avLst>
                              <a:gd name="adj1" fmla="val 9489617"/>
                              <a:gd name="adj2" fmla="val 6561314"/>
                            </a:avLst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68580" tIns="34290" rIns="68580" bIns="3429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5980081" name="Rettangolo 1511351529"/>
                        <wps:cNvSpPr>
                          <a:spLocks noChangeArrowheads="1"/>
                        </wps:cNvSpPr>
                        <wps:spPr bwMode="auto">
                          <a:xfrm>
                            <a:off x="341877" y="6231199"/>
                            <a:ext cx="324000" cy="216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7B5221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Q20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06360358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0" y="6288348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A0AB033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48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85460670" name="Connettore 2 1397889259"/>
                        <wps:cNvCnPr>
                          <a:cxnSpLocks/>
                        </wps:cNvCnPr>
                        <wps:spPr>
                          <a:xfrm flipH="1">
                            <a:off x="665877" y="5937743"/>
                            <a:ext cx="1982145" cy="40145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76148395" name="Connettore 2 55276023"/>
                        <wps:cNvCnPr>
                          <a:cxnSpLocks/>
                        </wps:cNvCnPr>
                        <wps:spPr>
                          <a:xfrm flipH="1">
                            <a:off x="664199" y="5937743"/>
                            <a:ext cx="1983823" cy="66954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>
                                <a:alpha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6969759" name="Ovale 1273404324"/>
                        <wps:cNvSpPr>
                          <a:spLocks noChangeArrowheads="1"/>
                        </wps:cNvSpPr>
                        <wps:spPr bwMode="auto">
                          <a:xfrm>
                            <a:off x="2648022" y="3869604"/>
                            <a:ext cx="900000" cy="449862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7168A2A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Touch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30331155" name="Ovale 1896763898"/>
                        <wps:cNvSpPr>
                          <a:spLocks noChangeArrowheads="1"/>
                        </wps:cNvSpPr>
                        <wps:spPr bwMode="auto">
                          <a:xfrm>
                            <a:off x="2648022" y="5717704"/>
                            <a:ext cx="900000" cy="440077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9101D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6BF4DD6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Smell</w:t>
                              </w:r>
                              <w:proofErr w:type="spellEnd"/>
                            </w:p>
                            <w:p w14:paraId="241A101E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Taste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6683085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57170" y="2309288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6E90EAA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38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33684234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58305" y="2464493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5E45957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17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6066994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63514" y="6077421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4442052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34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93053260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61918" y="6224345"/>
                            <a:ext cx="200025" cy="1369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498A8BA" w14:textId="77777777" w:rsidR="00BA2228" w:rsidRPr="00236FBC" w:rsidRDefault="00BA2228" w:rsidP="000E2D7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</w:pPr>
                              <w:r w:rsidRPr="00236FB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.37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6772E9F" id="Gruppo 1" o:spid="_x0000_s1026" style="position:absolute;left:0;text-align:left;margin-left:96.9pt;margin-top:10.55pt;width:271.8pt;height:508.5pt;z-index:251658240" coordsize="35532,67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">
                <v:oval id="Ovale 3475569" o:spid="_x0000_s1027" style="position:absolute;left:26499;top:2942;width:9000;height:44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" filled="f" strokecolor="#09101d" strokeweight="1pt">
                  <v:stroke joinstyle="miter"/>
                  <v:textbox inset="0,0,0,0">
                    <w:txbxContent>
                      <w:p w14:paraId="45F633A2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w:t>Vision</w:t>
                        </w:r>
                      </w:p>
                    </w:txbxContent>
                  </v:textbox>
                </v:oval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ttore 2 877011326" o:spid="_x0000_s1028" type="#_x0000_t32" style="position:absolute;left:6771;top:1080;width:19728;height:411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" strokecolor="#4472c4 [3204]" strokeweight=".5pt">
                  <v:stroke endarrow="block" opacity="32896f" joinstyle="miter"/>
                  <o:lock v:ext="edit" shapetype="f"/>
                </v:shape>
                <v:rect id="Rectangle 2" o:spid="_x0000_s1029" style="position:absolute;left:14514;top:2005;width:2001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" stroked="f">
                  <v:textbox inset="0,0,0,0">
                    <w:txbxContent>
                      <w:p w14:paraId="1127A97E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22</w:t>
                        </w:r>
                      </w:p>
                    </w:txbxContent>
                  </v:textbox>
                </v:rect>
                <v:shape id="Connettore 2 1111430301" o:spid="_x0000_s1030" type="#_x0000_t32" style="position:absolute;left:6771;top:5191;width:19728;height:122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" strokecolor="#4472c4 [3204]" strokeweight=".5pt">
                  <v:stroke endarrow="block" opacity="32896f" joinstyle="miter"/>
                  <o:lock v:ext="edit" shapetype="f"/>
                </v:shape>
                <v:shape id="Arco 642093909" o:spid="_x0000_s1031" style="position:absolute;left:1289;top:2731;width:2143;height:2357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 [3204]" strokeweight=".5pt">
                  <v:stroke startarrow="block" endarrow="block" opacity="32896f" joinstyle="miter"/>
                  <v:path arrowok="t" o:connecttype="custom" o:connectlocs="6474,158223;43243,23262;184869,36715;200719,175334;68535,227822" o:connectangles="0,0,0,0,0"/>
                </v:shape>
                <v:rect id="Rettangolo 225778374" o:spid="_x0000_s1032" style="position:absolute;left:3515;top:2680;width:32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" filled="f" strokecolor="#09101d" strokeweight="1pt">
                  <v:textbox inset="0,0,0,0">
                    <w:txbxContent>
                      <w:p w14:paraId="399DFFDF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Q4</w:t>
                        </w:r>
                      </w:p>
                    </w:txbxContent>
                  </v:textbox>
                </v:rect>
                <v:rect id="Rectangle 2" o:spid="_x0000_s1033" style="position:absolute;left:129;top:3225;width:2001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" stroked="f">
                  <v:textbox inset="0,0,0,0">
                    <w:txbxContent>
                      <w:p w14:paraId="7D6DD138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5</w:t>
                        </w:r>
                      </w:p>
                    </w:txbxContent>
                  </v:textbox>
                </v:rect>
                <v:shape id="Arco 1911938180" o:spid="_x0000_s1034" style="position:absolute;left:1272;top:5411;width:2143;height:2358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 [3204]" strokeweight=".5pt">
                  <v:stroke startarrow="block" endarrow="block" opacity="32896f" joinstyle="miter"/>
                  <v:path arrowok="t" o:connecttype="custom" o:connectlocs="6474,158223;43243,23262;184869,36715;200719,175334;68535,227822" o:connectangles="0,0,0,0,0"/>
                </v:shape>
                <v:rect id="Rettangolo 1466996322" o:spid="_x0000_s1035" style="position:absolute;left:3531;top:5334;width:32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" filled="f" strokecolor="#09101d" strokeweight="1pt">
                  <v:textbox inset="0,0,0,0">
                    <w:txbxContent>
                      <w:p w14:paraId="79004EEC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Q13</w:t>
                        </w:r>
                      </w:p>
                    </w:txbxContent>
                  </v:textbox>
                </v:rect>
                <v:rect id="Rectangle 2" o:spid="_x0000_s1036" style="position:absolute;left:113;top:5906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" stroked="f">
                  <v:textbox inset="0,0,0,0">
                    <w:txbxContent>
                      <w:p w14:paraId="1BE09E0F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89</w:t>
                        </w:r>
                      </w:p>
                    </w:txbxContent>
                  </v:textbox>
                </v:rect>
                <v:shape id="Arco 1870277247" o:spid="_x0000_s1037" style="position:absolute;left:1272;top:8092;width:2143;height:2358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 [3204]" strokeweight=".5pt">
                  <v:stroke startarrow="block" endarrow="block" opacity="32896f" joinstyle="miter"/>
                  <v:path arrowok="t" o:connecttype="custom" o:connectlocs="6474,158223;43243,23262;184869,36715;200719,175334;68535,227822" o:connectangles="0,0,0,0,0"/>
                </v:shape>
                <v:rect id="Rettangolo 478135843" o:spid="_x0000_s1038" style="position:absolute;left:3531;top:8015;width:32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" filled="f" strokecolor="#09101d" strokeweight="1pt">
                  <v:textbox inset="0,0,0,0">
                    <w:txbxContent>
                      <w:p w14:paraId="131C75B3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Q14</w:t>
                        </w:r>
                      </w:p>
                    </w:txbxContent>
                  </v:textbox>
                </v:rect>
                <v:rect id="Rectangle 2" o:spid="_x0000_s1039" style="position:absolute;left:113;top:8586;width:2000;height:13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" stroked="f">
                  <v:textbox inset="0,0,0,0">
                    <w:txbxContent>
                      <w:p w14:paraId="45DC1C1C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47</w:t>
                        </w:r>
                      </w:p>
                    </w:txbxContent>
                  </v:textbox>
                </v:rect>
                <v:shape id="Arco 447952992" o:spid="_x0000_s1040" style="position:absolute;left:1308;top:11708;width:2143;height:2357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 [3204]" strokeweight=".5pt">
                  <v:stroke startarrow="block" endarrow="block" opacity="32896f" joinstyle="miter"/>
                  <v:path arrowok="t" o:connecttype="custom" o:connectlocs="6474,158223;43243,23262;184869,36715;200719,175334;68535,227822" o:connectangles="0,0,0,0,0"/>
                </v:shape>
                <v:rect id="Rettangolo 1843559351" o:spid="_x0000_s1041" style="position:absolute;left:3567;top:11631;width:32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" filled="f" strokecolor="#09101d" strokeweight="1pt">
                  <v:textbox inset="0,0,0,0">
                    <w:txbxContent>
                      <w:p w14:paraId="282F2DF9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Q2</w:t>
                        </w:r>
                      </w:p>
                    </w:txbxContent>
                  </v:textbox>
                </v:rect>
                <v:rect id="Rectangle 2" o:spid="_x0000_s1042" style="position:absolute;left:148;top:12202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" stroked="f">
                  <v:textbox inset="0,0,0,0">
                    <w:txbxContent>
                      <w:p w14:paraId="35036E18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38</w:t>
                        </w:r>
                      </w:p>
                    </w:txbxContent>
                  </v:textbox>
                </v:rect>
                <v:shape id="Arco 35275651" o:spid="_x0000_s1043" style="position:absolute;left:1308;top:14389;width:2143;height:2357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 [3204]" strokeweight=".5pt">
                  <v:stroke startarrow="block" endarrow="block" opacity="32896f" joinstyle="miter"/>
                  <v:path arrowok="t" o:connecttype="custom" o:connectlocs="6474,158223;43243,23262;184869,36715;200719,175334;68535,227822" o:connectangles="0,0,0,0,0"/>
                </v:shape>
                <v:rect id="Rettangolo 718005286" o:spid="_x0000_s1044" style="position:absolute;left:3567;top:14311;width:32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" filled="f" strokecolor="#09101d" strokeweight="1pt">
                  <v:textbox inset="0,0,0,0">
                    <w:txbxContent>
                      <w:p w14:paraId="5FA350E1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Q8</w:t>
                        </w:r>
                      </w:p>
                    </w:txbxContent>
                  </v:textbox>
                </v:rect>
                <v:rect id="Rectangle 2" o:spid="_x0000_s1045" style="position:absolute;left:148;top:14883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" stroked="f">
                  <v:textbox inset="0,0,0,0">
                    <w:txbxContent>
                      <w:p w14:paraId="1762B07E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47</w:t>
                        </w:r>
                      </w:p>
                    </w:txbxContent>
                  </v:textbox>
                </v:rect>
                <v:shape id="Arco 69669594" o:spid="_x0000_s1046" style="position:absolute;left:1272;top:77;width:2143;height:2357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 [3204]" strokeweight=".5pt">
                  <v:stroke startarrow="block" endarrow="block" opacity="32896f" joinstyle="miter"/>
                  <v:path arrowok="t" o:connecttype="custom" o:connectlocs="6474,158223;43243,23262;184869,36715;200719,175334;68535,227822" o:connectangles="0,0,0,0,0"/>
                </v:shape>
                <v:rect id="Rettangolo 686547577" o:spid="_x0000_s1047" style="position:absolute;left:3531;width:32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" filled="f" strokecolor="#09101d" strokeweight="1pt">
                  <v:textbox inset="0,0,0,0">
                    <w:txbxContent>
                      <w:p w14:paraId="401982B4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Q1</w:t>
                        </w:r>
                      </w:p>
                    </w:txbxContent>
                  </v:textbox>
                </v:rect>
                <v:rect id="Rectangle 2" o:spid="_x0000_s1048" style="position:absolute;left:113;top:571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" stroked="f">
                  <v:textbox inset="0,0,0,0">
                    <w:txbxContent>
                      <w:p w14:paraId="2DB7FE52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42</w:t>
                        </w:r>
                      </w:p>
                    </w:txbxContent>
                  </v:textbox>
                </v:rect>
                <v:shape id="Arco 210521865" o:spid="_x0000_s1049" style="position:absolute;left:1308;top:17070;width:2143;height:2357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 [3204]" strokeweight=".5pt">
                  <v:stroke startarrow="block" endarrow="block" opacity="32896f" joinstyle="miter"/>
                  <v:path arrowok="t" o:connecttype="custom" o:connectlocs="6474,158223;43243,23262;184869,36715;200719,175334;68535,227822" o:connectangles="0,0,0,0,0"/>
                </v:shape>
                <v:rect id="Rettangolo 805519716" o:spid="_x0000_s1050" style="position:absolute;left:3567;top:16992;width:32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" filled="f" strokecolor="#09101d" strokeweight="1pt">
                  <v:textbox inset="0,0,0,0">
                    <w:txbxContent>
                      <w:p w14:paraId="06A45BD8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Q11</w:t>
                        </w:r>
                      </w:p>
                    </w:txbxContent>
                  </v:textbox>
                </v:rect>
                <v:rect id="Rectangle 2" o:spid="_x0000_s1051" style="position:absolute;left:148;top:17564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" stroked="f">
                  <v:textbox inset="0,0,0,0">
                    <w:txbxContent>
                      <w:p w14:paraId="6A642EF4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87</w:t>
                        </w:r>
                      </w:p>
                    </w:txbxContent>
                  </v:textbox>
                </v:rect>
                <v:shape id="Arco 2011801473" o:spid="_x0000_s1052" style="position:absolute;left:1308;top:19751;width:2143;height:2357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 [3204]" strokeweight=".5pt">
                  <v:stroke startarrow="block" endarrow="block" opacity="32896f" joinstyle="miter"/>
                  <v:path arrowok="t" o:connecttype="custom" o:connectlocs="6474,158223;43243,23262;184869,36715;200719,175334;68535,227822" o:connectangles="0,0,0,0,0"/>
                </v:shape>
                <v:rect id="Rettangolo 1413612366" o:spid="_x0000_s1053" style="position:absolute;left:3567;top:19673;width:32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" filled="f" strokecolor="#09101d" strokeweight="1pt">
                  <v:textbox inset="0,0,0,0">
                    <w:txbxContent>
                      <w:p w14:paraId="206A3D67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Q15</w:t>
                        </w:r>
                      </w:p>
                    </w:txbxContent>
                  </v:textbox>
                </v:rect>
                <v:rect id="Rectangle 2" o:spid="_x0000_s1054" style="position:absolute;left:148;top:20245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" stroked="f">
                  <v:textbox inset="0,0,0,0">
                    <w:txbxContent>
                      <w:p w14:paraId="26C26E70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6</w:t>
                        </w:r>
                      </w:p>
                    </w:txbxContent>
                  </v:textbox>
                </v:rect>
                <v:shape id="Arco 615881916" o:spid="_x0000_s1055" style="position:absolute;left:1308;top:22432;width:2143;height:2357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 [3204]" strokeweight=".5pt">
                  <v:stroke startarrow="block" endarrow="block" opacity="32896f" joinstyle="miter"/>
                  <v:path arrowok="t" o:connecttype="custom" o:connectlocs="6474,158223;43243,23262;184869,36715;200719,175334;68535,227822" o:connectangles="0,0,0,0,0"/>
                </v:shape>
                <v:rect id="Rettangolo 1046167821" o:spid="_x0000_s1056" style="position:absolute;left:3567;top:22354;width:32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" filled="f" strokecolor="#09101d" strokeweight="1pt">
                  <v:textbox inset="0,0,0,0">
                    <w:txbxContent>
                      <w:p w14:paraId="0C13863F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Q18</w:t>
                        </w:r>
                      </w:p>
                    </w:txbxContent>
                  </v:textbox>
                </v:rect>
                <v:rect id="Rectangle 2" o:spid="_x0000_s1057" style="position:absolute;left:148;top:22926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" stroked="f">
                  <v:textbox inset="0,0,0,0">
                    <w:txbxContent>
                      <w:p w14:paraId="6411E445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46</w:t>
                        </w:r>
                      </w:p>
                    </w:txbxContent>
                  </v:textbox>
                </v:rect>
                <v:shape id="Arco 674310919" o:spid="_x0000_s1058" style="position:absolute;left:1176;top:27830;width:2143;height:2357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 [3204]" strokeweight=".5pt">
                  <v:stroke startarrow="block" endarrow="block" opacity="32896f" joinstyle="miter"/>
                  <v:path arrowok="t" o:connecttype="custom" o:connectlocs="6474,158223;43243,23262;184869,36715;200719,175334;68535,227822" o:connectangles="0,0,0,0,0"/>
                </v:shape>
                <v:rect id="Rettangolo 1996466884" o:spid="_x0000_s1059" style="position:absolute;left:3515;top:27816;width:32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" filled="f" strokecolor="#09101d" strokeweight="1pt">
                  <v:textbox inset="0,0,0,0">
                    <w:txbxContent>
                      <w:p w14:paraId="1D6F0C8D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Q22</w:t>
                        </w:r>
                      </w:p>
                    </w:txbxContent>
                  </v:textbox>
                </v:rect>
                <v:rect id="Rectangle 2" o:spid="_x0000_s1060" style="position:absolute;left:16;top:28324;width:2001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" stroked="f">
                  <v:textbox inset="0,0,0,0">
                    <w:txbxContent>
                      <w:p w14:paraId="48413CC3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2</w:t>
                        </w:r>
                      </w:p>
                    </w:txbxContent>
                  </v:textbox>
                </v:rect>
                <v:shape id="Arco 257097656" o:spid="_x0000_s1061" style="position:absolute;left:1256;top:31692;width:2143;height:2358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 [3204]" strokeweight=".5pt">
                  <v:stroke startarrow="block" endarrow="block" opacity="32896f" joinstyle="miter"/>
                  <v:path arrowok="t" o:connecttype="custom" o:connectlocs="6474,158223;43243,23262;184869,36715;200719,175334;68535,227822" o:connectangles="0,0,0,0,0"/>
                </v:shape>
                <v:rect id="Rettangolo 1894001470" o:spid="_x0000_s1062" style="position:absolute;left:3515;top:31615;width:32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" filled="f" strokecolor="#09101d" strokeweight="1pt">
                  <v:textbox inset="0,0,0,0">
                    <w:txbxContent>
                      <w:p w14:paraId="09C4DFE2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Q3</w:t>
                        </w:r>
                      </w:p>
                    </w:txbxContent>
                  </v:textbox>
                </v:rect>
                <v:rect id="Rectangle 2" o:spid="_x0000_s1063" style="position:absolute;left:96;top:32186;width:2000;height:13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" stroked="f">
                  <v:textbox inset="0,0,0,0">
                    <w:txbxContent>
                      <w:p w14:paraId="60CD88D0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53</w:t>
                        </w:r>
                      </w:p>
                    </w:txbxContent>
                  </v:textbox>
                </v:rect>
                <v:shape id="Arco 1001314311" o:spid="_x0000_s1064" style="position:absolute;left:1256;top:34373;width:2143;height:2358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 [3204]" strokeweight=".5pt">
                  <v:stroke startarrow="block" endarrow="block" opacity="32896f" joinstyle="miter"/>
                  <v:path arrowok="t" o:connecttype="custom" o:connectlocs="6474,158223;43243,23262;184869,36715;200719,175334;68535,227822" o:connectangles="0,0,0,0,0"/>
                </v:shape>
                <v:rect id="Rettangolo 69017287" o:spid="_x0000_s1065" style="position:absolute;left:3515;top:34296;width:32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" filled="f" strokecolor="#09101d" strokeweight="1pt">
                  <v:textbox inset="0,0,0,0">
                    <w:txbxContent>
                      <w:p w14:paraId="480677BE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Q5</w:t>
                        </w:r>
                      </w:p>
                    </w:txbxContent>
                  </v:textbox>
                </v:rect>
                <v:rect id="Rectangle 2" o:spid="_x0000_s1066" style="position:absolute;left:96;top:34867;width:2000;height:13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" stroked="f">
                  <v:textbox inset="0,0,0,0">
                    <w:txbxContent>
                      <w:p w14:paraId="3B2C883E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42</w:t>
                        </w:r>
                      </w:p>
                    </w:txbxContent>
                  </v:textbox>
                </v:rect>
                <v:shape id="Arco 355444223" o:spid="_x0000_s1067" style="position:absolute;left:1256;top:37054;width:2143;height:2358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 [3204]" strokeweight=".5pt">
                  <v:stroke startarrow="block" endarrow="block" opacity="32896f" joinstyle="miter"/>
                  <v:path arrowok="t" o:connecttype="custom" o:connectlocs="6474,158223;43243,23262;184869,36715;200719,175334;68535,227822" o:connectangles="0,0,0,0,0"/>
                </v:shape>
                <v:rect id="Rettangolo 1936438122" o:spid="_x0000_s1068" style="position:absolute;left:3515;top:36977;width:32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" filled="f" strokecolor="#09101d" strokeweight="1pt">
                  <v:textbox inset="0,0,0,0">
                    <w:txbxContent>
                      <w:p w14:paraId="367392A8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Q6</w:t>
                        </w:r>
                      </w:p>
                    </w:txbxContent>
                  </v:textbox>
                </v:rect>
                <v:rect id="Rectangle 2" o:spid="_x0000_s1069" style="position:absolute;left:96;top:37548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" stroked="f">
                  <v:textbox inset="0,0,0,0">
                    <w:txbxContent>
                      <w:p w14:paraId="0ACE1299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67</w:t>
                        </w:r>
                      </w:p>
                    </w:txbxContent>
                  </v:textbox>
                </v:rect>
                <v:shape id="Arco 909990016" o:spid="_x0000_s1070" style="position:absolute;left:1256;top:39735;width:2143;height:2357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 [3204]" strokeweight=".5pt">
                  <v:stroke startarrow="block" endarrow="block" opacity="32896f" joinstyle="miter"/>
                  <v:path arrowok="t" o:connecttype="custom" o:connectlocs="6474,158223;43243,23262;184869,36715;200719,175334;68535,227822" o:connectangles="0,0,0,0,0"/>
                </v:shape>
                <v:rect id="Rettangolo 1876743867" o:spid="_x0000_s1071" style="position:absolute;left:3515;top:39658;width:32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" filled="f" strokecolor="#09101d" strokeweight="1pt">
                  <v:textbox inset="0,0,0,0">
                    <w:txbxContent>
                      <w:p w14:paraId="1EAC29B6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Q7</w:t>
                        </w:r>
                      </w:p>
                    </w:txbxContent>
                  </v:textbox>
                </v:rect>
                <v:rect id="Rectangle 2" o:spid="_x0000_s1072" style="position:absolute;left:96;top:40229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" stroked="f">
                  <v:textbox inset="0,0,0,0">
                    <w:txbxContent>
                      <w:p w14:paraId="4DC8F273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77</w:t>
                        </w:r>
                      </w:p>
                    </w:txbxContent>
                  </v:textbox>
                </v:rect>
                <v:shape id="Arco 308025760" o:spid="_x0000_s1073" style="position:absolute;left:1159;top:25176;width:2143;height:2357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 [3204]" strokeweight=".5pt">
                  <v:stroke startarrow="block" endarrow="block" opacity="32896f" joinstyle="miter"/>
                  <v:path arrowok="t" o:connecttype="custom" o:connectlocs="6474,158223;43243,23262;184869,36715;200719,175334;68535,227822" o:connectangles="0,0,0,0,0"/>
                </v:shape>
                <v:rect id="Rettangolo 893544776" o:spid="_x0000_s1074" style="position:absolute;left:3561;top:25029;width:32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" filled="f" strokecolor="#09101d" strokeweight="1pt">
                  <v:textbox inset="0,0,0,0">
                    <w:txbxContent>
                      <w:p w14:paraId="3109FC9F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Q19</w:t>
                        </w:r>
                      </w:p>
                    </w:txbxContent>
                  </v:textbox>
                </v:rect>
                <v:rect id="Rectangle 2" o:spid="_x0000_s1075" style="position:absolute;top:25670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" stroked="f">
                  <v:textbox inset="0,0,0,0">
                    <w:txbxContent>
                      <w:p w14:paraId="672D273E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35</w:t>
                        </w:r>
                      </w:p>
                    </w:txbxContent>
                  </v:textbox>
                </v:rect>
                <v:shape id="Arco 1272377750" o:spid="_x0000_s1076" style="position:absolute;left:1256;top:42416;width:2143;height:2357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 [3204]" strokeweight=".5pt">
                  <v:stroke startarrow="block" endarrow="block" opacity="32896f" joinstyle="miter"/>
                  <v:path arrowok="t" o:connecttype="custom" o:connectlocs="6474,158223;43243,23262;184869,36715;200719,175334;68535,227822" o:connectangles="0,0,0,0,0"/>
                </v:shape>
                <v:rect id="Rettangolo 775632352" o:spid="_x0000_s1077" style="position:absolute;left:3515;top:42339;width:32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" filled="f" strokecolor="#09101d" strokeweight="1pt">
                  <v:textbox inset="0,0,0,0">
                    <w:txbxContent>
                      <w:p w14:paraId="4A475A4D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Q10</w:t>
                        </w:r>
                      </w:p>
                    </w:txbxContent>
                  </v:textbox>
                </v:rect>
                <v:rect id="Rectangle 2" o:spid="_x0000_s1078" style="position:absolute;left:96;top:42910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" stroked="f">
                  <v:textbox inset="0,0,0,0">
                    <w:txbxContent>
                      <w:p w14:paraId="2E602194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58</w:t>
                        </w:r>
                      </w:p>
                    </w:txbxContent>
                  </v:textbox>
                </v:rect>
                <v:shape id="Arco 1126606313" o:spid="_x0000_s1079" style="position:absolute;left:1256;top:45097;width:2143;height:2357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 [3204]" strokeweight=".5pt">
                  <v:stroke startarrow="block" endarrow="block" opacity="32896f" joinstyle="miter"/>
                  <v:path arrowok="t" o:connecttype="custom" o:connectlocs="6474,158223;43243,23262;184869,36715;200719,175334;68535,227822" o:connectangles="0,0,0,0,0"/>
                </v:shape>
                <v:rect id="Rettangolo 600945556" o:spid="_x0000_s1080" style="position:absolute;left:3515;top:45019;width:32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" filled="f" strokecolor="#09101d" strokeweight="1pt">
                  <v:textbox inset="0,0,0,0">
                    <w:txbxContent>
                      <w:p w14:paraId="38F4E9EE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Q16</w:t>
                        </w:r>
                      </w:p>
                    </w:txbxContent>
                  </v:textbox>
                </v:rect>
                <v:rect id="Rectangle 2" o:spid="_x0000_s1081" style="position:absolute;left:96;top:45591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" stroked="f">
                  <v:textbox inset="0,0,0,0">
                    <w:txbxContent>
                      <w:p w14:paraId="26BF2E06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48</w:t>
                        </w:r>
                      </w:p>
                    </w:txbxContent>
                  </v:textbox>
                </v:rect>
                <v:shape id="Arco 1108316231" o:spid="_x0000_s1082" style="position:absolute;left:1187;top:47778;width:2143;height:2357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 [3204]" strokeweight=".5pt">
                  <v:stroke startarrow="block" endarrow="block" opacity="32896f" joinstyle="miter"/>
                  <v:path arrowok="t" o:connecttype="custom" o:connectlocs="6474,158223;43243,23262;184869,36715;200719,175334;68535,227822" o:connectangles="0,0,0,0,0"/>
                </v:shape>
                <v:rect id="Rettangolo 613380614" o:spid="_x0000_s1083" style="position:absolute;left:3515;top:47700;width:32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" filled="f" strokecolor="#09101d" strokeweight="1pt">
                  <v:textbox inset="0,0,0,0">
                    <w:txbxContent>
                      <w:p w14:paraId="0F555880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Q24</w:t>
                        </w:r>
                      </w:p>
                    </w:txbxContent>
                  </v:textbox>
                </v:rect>
                <v:rect id="Rectangle 2" o:spid="_x0000_s1084" style="position:absolute;left:96;top:48272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" stroked="f">
                  <v:textbox inset="0,0,0,0">
                    <w:txbxContent>
                      <w:p w14:paraId="5830E271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47</w:t>
                        </w:r>
                      </w:p>
                    </w:txbxContent>
                  </v:textbox>
                </v:rect>
                <v:shape id="Arco 624577877" o:spid="_x0000_s1085" style="position:absolute;left:1187;top:51707;width:2143;height:2357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 [3204]" strokeweight=".5pt">
                  <v:stroke startarrow="block" endarrow="block" opacity="32896f" joinstyle="miter"/>
                  <v:path arrowok="t" o:connecttype="custom" o:connectlocs="6474,158223;43243,23262;184869,36715;200719,175334;68535,227822" o:connectangles="0,0,0,0,0"/>
                </v:shape>
                <v:rect id="Rettangolo 259808923" o:spid="_x0000_s1086" style="position:absolute;left:3446;top:51629;width:32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" filled="f" strokecolor="#09101d" strokeweight="1pt">
                  <v:textbox inset="0,0,0,0">
                    <w:txbxContent>
                      <w:p w14:paraId="666BEEE0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Q12</w:t>
                        </w:r>
                      </w:p>
                    </w:txbxContent>
                  </v:textbox>
                </v:rect>
                <v:rect id="Rectangle 2" o:spid="_x0000_s1087" style="position:absolute;left:27;top:52201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" stroked="f">
                  <v:textbox inset="0,0,0,0">
                    <w:txbxContent>
                      <w:p w14:paraId="55B801CF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3</w:t>
                        </w:r>
                      </w:p>
                    </w:txbxContent>
                  </v:textbox>
                </v:rect>
                <v:shape id="Arco 1662729155" o:spid="_x0000_s1088" style="position:absolute;left:1187;top:54388;width:2143;height:2357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 [3204]" strokeweight=".5pt">
                  <v:stroke startarrow="block" endarrow="block" opacity="32896f" joinstyle="miter"/>
                  <v:path arrowok="t" o:connecttype="custom" o:connectlocs="6474,158223;43243,23262;184869,36715;200719,175334;68535,227822" o:connectangles="0,0,0,0,0"/>
                </v:shape>
                <v:rect id="Rettangolo 2003919770" o:spid="_x0000_s1089" style="position:absolute;left:3446;top:54310;width:32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" filled="f" strokecolor="#09101d" strokeweight="1pt">
                  <v:textbox inset="0,0,0,0">
                    <w:txbxContent>
                      <w:p w14:paraId="0F2A3466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Q21</w:t>
                        </w:r>
                      </w:p>
                    </w:txbxContent>
                  </v:textbox>
                </v:rect>
                <v:rect id="Rectangle 2" o:spid="_x0000_s1090" style="position:absolute;left:27;top:54882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" stroked="f">
                  <v:textbox inset="0,0,0,0">
                    <w:txbxContent>
                      <w:p w14:paraId="6128EA7F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63</w:t>
                        </w:r>
                      </w:p>
                    </w:txbxContent>
                  </v:textbox>
                </v:rect>
                <v:shape id="Arco 661774257" o:spid="_x0000_s1091" style="position:absolute;left:1187;top:57069;width:2143;height:2357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 [3204]" strokeweight=".5pt">
                  <v:stroke startarrow="block" endarrow="block" opacity="32896f" joinstyle="miter"/>
                  <v:path arrowok="t" o:connecttype="custom" o:connectlocs="6474,158223;43243,23262;184869,36715;200719,175334;68535,227822" o:connectangles="0,0,0,0,0"/>
                </v:shape>
                <v:rect id="Rettangolo 1949661295" o:spid="_x0000_s1092" style="position:absolute;left:3446;top:56991;width:32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" filled="f" strokecolor="#09101d" strokeweight="1pt">
                  <v:textbox inset="0,0,0,0">
                    <w:txbxContent>
                      <w:p w14:paraId="79B8E1E0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Q9</w:t>
                        </w:r>
                      </w:p>
                    </w:txbxContent>
                  </v:textbox>
                </v:rect>
                <v:rect id="Rectangle 2" o:spid="_x0000_s1093" style="position:absolute;left:27;top:57563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" stroked="f">
                  <v:textbox inset="0,0,0,0">
                    <w:txbxContent>
                      <w:p w14:paraId="44BE431D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49</w:t>
                        </w:r>
                      </w:p>
                    </w:txbxContent>
                  </v:textbox>
                </v:rect>
                <v:shape id="Arco 2094714078" o:spid="_x0000_s1094" style="position:absolute;left:1187;top:59749;width:2143;height:2358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 [3204]" strokeweight=".5pt">
                  <v:stroke startarrow="block" endarrow="block" opacity="32896f" joinstyle="miter"/>
                  <v:path arrowok="t" o:connecttype="custom" o:connectlocs="6474,158223;43243,23262;184869,36715;200719,175334;68535,227822" o:connectangles="0,0,0,0,0"/>
                </v:shape>
                <v:rect id="Rettangolo 876181579" o:spid="_x0000_s1095" style="position:absolute;left:3446;top:59672;width:32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" filled="f" strokecolor="#09101d" strokeweight="1pt">
                  <v:textbox inset="0,0,0,0">
                    <w:txbxContent>
                      <w:p w14:paraId="52218960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Q17</w:t>
                        </w:r>
                      </w:p>
                    </w:txbxContent>
                  </v:textbox>
                </v:rect>
                <v:rect id="Rectangle 2" o:spid="_x0000_s1096" style="position:absolute;left:27;top:60243;width:2000;height:13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" stroked="f">
                  <v:textbox inset="0,0,0,0">
                    <w:txbxContent>
                      <w:p w14:paraId="6B9FF98B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44</w:t>
                        </w:r>
                      </w:p>
                    </w:txbxContent>
                  </v:textbox>
                </v:rect>
                <v:shape id="Connettore 2 932935919" o:spid="_x0000_s1097" type="#_x0000_t32" style="position:absolute;left:6755;top:3760;width:19744;height:143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" strokecolor="#4472c4 [3204]" strokeweight=".5pt">
                  <v:stroke endarrow="block" opacity="32896f" joinstyle="miter"/>
                  <o:lock v:ext="edit" shapetype="f"/>
                </v:shape>
                <v:shape id="Connettore 2 618849318" o:spid="_x0000_s1098" type="#_x0000_t32" style="position:absolute;left:6771;top:5191;width:19728;height:390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" strokecolor="#4472c4 [3204]" strokeweight=".5pt">
                  <v:stroke endarrow="block" opacity="32896f" joinstyle="miter"/>
                  <o:lock v:ext="edit" shapetype="f"/>
                </v:shape>
                <v:shape id="Connettore 2 627258271" o:spid="_x0000_s1099" type="#_x0000_t32" style="position:absolute;left:6807;top:12711;width:19725;height:8226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" strokecolor="#4472c4 [3204]" strokeweight=".5pt">
                  <v:stroke endarrow="block" opacity="32896f" joinstyle="miter"/>
                  <o:lock v:ext="edit" shapetype="f"/>
                </v:shape>
                <v:shape id="Connettore 2 1716727669" o:spid="_x0000_s1100" type="#_x0000_t32" style="position:absolute;left:6807;top:15391;width:19725;height:5546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" strokecolor="#4472c4 [3204]" strokeweight=".5pt">
                  <v:stroke endarrow="block" opacity="32896f" joinstyle="miter"/>
                  <o:lock v:ext="edit" shapetype="f"/>
                </v:shape>
                <v:shape id="Connettore 2 1888468581" o:spid="_x0000_s1101" type="#_x0000_t32" style="position:absolute;left:6807;top:18072;width:19725;height:286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" strokecolor="#4472c4 [3204]" strokeweight=".5pt">
                  <v:stroke endarrow="block" opacity="32896f" joinstyle="miter"/>
                  <o:lock v:ext="edit" shapetype="f"/>
                </v:shape>
                <v:shape id="Connettore 2 1537252237" o:spid="_x0000_s1102" type="#_x0000_t32" style="position:absolute;left:6807;top:20753;width:19725;height:184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" strokecolor="#4472c4 [3204]" strokeweight=".5pt">
                  <v:stroke endarrow="block" opacity="32896f" joinstyle="miter"/>
                  <o:lock v:ext="edit" shapetype="f"/>
                </v:shape>
                <v:shape id="Connettore 2 1145397421" o:spid="_x0000_s1103" type="#_x0000_t32" style="position:absolute;left:6807;top:20937;width:19725;height:249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" strokecolor="#4472c4 [3204]" strokeweight=".5pt">
                  <v:stroke endarrow="block" opacity="32896f" joinstyle="miter"/>
                  <o:lock v:ext="edit" shapetype="f"/>
                </v:shape>
                <v:rect id="Rectangle 2" o:spid="_x0000_s1104" style="position:absolute;left:14514;top:3519;width:2001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" stroked="f">
                  <v:textbox inset="0,0,0,0">
                    <w:txbxContent>
                      <w:p w14:paraId="7335493F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26</w:t>
                        </w:r>
                      </w:p>
                    </w:txbxContent>
                  </v:textbox>
                </v:rect>
                <v:rect id="Rectangle 2" o:spid="_x0000_s1105" style="position:absolute;left:14514;top:5033;width:2001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" stroked="f">
                  <v:textbox inset="0,0,0,0">
                    <w:txbxContent>
                      <w:p w14:paraId="5E47EA8C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3</w:t>
                        </w:r>
                      </w:p>
                    </w:txbxContent>
                  </v:textbox>
                </v:rect>
                <v:rect id="Rectangle 2" o:spid="_x0000_s1106" style="position:absolute;left:14514;top:15332;width:2001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" stroked="f">
                  <v:textbox inset="0,0,0,0">
                    <w:txbxContent>
                      <w:p w14:paraId="07FDF606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3</w:t>
                        </w:r>
                      </w:p>
                    </w:txbxContent>
                  </v:textbox>
                </v:rect>
                <v:rect id="Rectangle 2" o:spid="_x0000_s1107" style="position:absolute;left:14526;top:16884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" stroked="f">
                  <v:textbox inset="0,0,0,0">
                    <w:txbxContent>
                      <w:p w14:paraId="34D3ECA4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41</w:t>
                        </w:r>
                      </w:p>
                    </w:txbxContent>
                  </v:textbox>
                </v:rect>
                <v:rect id="Rectangle 2" o:spid="_x0000_s1108" style="position:absolute;left:14537;top:18436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" stroked="f">
                  <v:textbox inset="0,0,0,0">
                    <w:txbxContent>
                      <w:p w14:paraId="412A2CB7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37</w:t>
                        </w:r>
                      </w:p>
                    </w:txbxContent>
                  </v:textbox>
                </v:rect>
                <v:rect id="Rectangle 2" o:spid="_x0000_s1109" style="position:absolute;left:14548;top:19988;width:2001;height:13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" stroked="f">
                  <v:textbox inset="0,0,0,0">
                    <w:txbxContent>
                      <w:p w14:paraId="0A0239DB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36</w:t>
                        </w:r>
                      </w:p>
                    </w:txbxContent>
                  </v:textbox>
                </v:rect>
                <v:rect id="Rectangle 2" o:spid="_x0000_s1110" style="position:absolute;left:14560;top:21540;width:2000;height:13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" stroked="f">
                  <v:textbox inset="0,0,0,0">
                    <w:txbxContent>
                      <w:p w14:paraId="12724414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5</w:t>
                        </w:r>
                      </w:p>
                    </w:txbxContent>
                  </v:textbox>
                </v:rect>
                <v:shape id="Connettore 2 1703652479" o:spid="_x0000_s1111" type="#_x0000_t32" style="position:absolute;left:6801;top:20937;width:19731;height:517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" strokecolor="#4472c4 [3204]" strokeweight=".5pt">
                  <v:stroke endarrow="block" opacity="32896f" joinstyle="miter"/>
                  <o:lock v:ext="edit" shapetype="f"/>
                </v:shape>
                <v:shape id="Connettore 2 1290890224" o:spid="_x0000_s1112" type="#_x0000_t32" style="position:absolute;left:6755;top:20937;width:19777;height:795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" strokecolor="#4472c4 [3204]" strokeweight=".5pt">
                  <v:stroke endarrow="block" opacity="32896f" joinstyle="miter"/>
                  <o:lock v:ext="edit" shapetype="f"/>
                </v:shape>
                <v:shape id="Connettore 2 1912255501" o:spid="_x0000_s1113" type="#_x0000_t32" style="position:absolute;left:6755;top:32695;width:19725;height:825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" strokecolor="#4472c4 [3204]" strokeweight=".5pt">
                  <v:stroke endarrow="block" opacity="32896f" joinstyle="miter"/>
                  <o:lock v:ext="edit" shapetype="f"/>
                </v:shape>
                <v:shape id="Connettore 2 1852768909" o:spid="_x0000_s1114" type="#_x0000_t32" style="position:absolute;left:6755;top:35376;width:19725;height:5569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" strokecolor="#4472c4 [3204]" strokeweight=".5pt">
                  <v:stroke endarrow="block" opacity="32896f" joinstyle="miter"/>
                  <o:lock v:ext="edit" shapetype="f"/>
                </v:shape>
                <v:shape id="Connettore 2 850767038" o:spid="_x0000_s1115" type="#_x0000_t32" style="position:absolute;left:6755;top:38057;width:19725;height:2888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" strokecolor="#4472c4 [3204]" strokeweight=".5pt">
                  <v:stroke endarrow="block" opacity="32896f" joinstyle="miter"/>
                  <o:lock v:ext="edit" shapetype="f"/>
                </v:shape>
                <v:shape id="Connettore 2 519970492" o:spid="_x0000_s1116" type="#_x0000_t32" style="position:absolute;left:6755;top:40738;width:19725;height:20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" strokecolor="#4472c4 [3204]" strokeweight=".5pt">
                  <v:stroke endarrow="block" opacity="32896f" joinstyle="miter"/>
                  <o:lock v:ext="edit" shapetype="f"/>
                </v:shape>
                <v:shape id="Connettore 2 556771036" o:spid="_x0000_s1117" type="#_x0000_t32" style="position:absolute;left:6755;top:40945;width:19725;height:247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" strokecolor="#4472c4 [3204]" strokeweight=".5pt">
                  <v:stroke endarrow="block" opacity="32896f" joinstyle="miter"/>
                  <o:lock v:ext="edit" shapetype="f"/>
                </v:shape>
                <v:shape id="Connettore 2 960372083" o:spid="_x0000_s1118" type="#_x0000_t32" style="position:absolute;left:6755;top:40945;width:19725;height:515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" strokecolor="#4472c4 [3204]" strokeweight=".5pt">
                  <v:stroke endarrow="block" opacity="32896f" joinstyle="miter"/>
                  <o:lock v:ext="edit" shapetype="f"/>
                </v:shape>
                <v:shape id="Connettore 2 174789098" o:spid="_x0000_s1119" type="#_x0000_t32" style="position:absolute;left:6755;top:40945;width:19725;height:783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" strokecolor="#4472c4 [3204]" strokeweight=".5pt">
                  <v:stroke endarrow="block" opacity="32896f" joinstyle="miter"/>
                  <o:lock v:ext="edit" shapetype="f"/>
                </v:shape>
                <v:shape id="Connettore 2 471134242" o:spid="_x0000_s1120" type="#_x0000_t32" style="position:absolute;left:6686;top:52709;width:18658;height:644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" strokecolor="#4472c4 [3204]" strokeweight=".5pt">
                  <v:stroke endarrow="block" opacity="32896f" joinstyle="miter"/>
                  <o:lock v:ext="edit" shapetype="f"/>
                </v:shape>
                <v:shape id="Connettore 2 941175777" o:spid="_x0000_s1121" type="#_x0000_t32" style="position:absolute;left:6686;top:55390;width:19794;height:398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" strokecolor="#4472c4 [3204]" strokeweight=".5pt">
                  <v:stroke endarrow="block" opacity="32896f" joinstyle="miter"/>
                  <o:lock v:ext="edit" shapetype="f"/>
                </v:shape>
                <v:shape id="Connettore 2 135868623" o:spid="_x0000_s1122" type="#_x0000_t32" style="position:absolute;left:6686;top:58071;width:19794;height:1306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" strokecolor="#4472c4 [3204]" strokeweight=".5pt">
                  <v:stroke endarrow="block" opacity="32896f" joinstyle="miter"/>
                  <o:lock v:ext="edit" shapetype="f"/>
                </v:shape>
                <v:shape id="Connettore 2 629247922" o:spid="_x0000_s1123" type="#_x0000_t32" style="position:absolute;left:6686;top:59377;width:19794;height:137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" strokecolor="#4472c4 [3204]" strokeweight=".5pt">
                  <v:stroke endarrow="block" opacity="32896f" joinstyle="miter"/>
                  <o:lock v:ext="edit" shapetype="f"/>
                </v:shape>
                <v:rect id="Rectangle 2" o:spid="_x0000_s1124" style="position:absolute;left:14487;top:35526;width:2001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" stroked="f">
                  <v:textbox inset="0,0,0,0">
                    <w:txbxContent>
                      <w:p w14:paraId="44AA6B9D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34</w:t>
                        </w:r>
                      </w:p>
                    </w:txbxContent>
                  </v:textbox>
                </v:rect>
                <v:rect id="Rectangle 2" o:spid="_x0000_s1125" style="position:absolute;left:14501;top:37028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" stroked="f">
                  <v:textbox inset="0,0,0,0">
                    <w:txbxContent>
                      <w:p w14:paraId="58EF304A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35</w:t>
                        </w:r>
                      </w:p>
                    </w:txbxContent>
                  </v:textbox>
                </v:rect>
                <v:rect id="Rectangle 2" o:spid="_x0000_s1126" style="position:absolute;left:14474;top:38530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" stroked="f">
                  <v:textbox inset="0,0,0,0">
                    <w:txbxContent>
                      <w:p w14:paraId="6B1C60F2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34</w:t>
                        </w:r>
                      </w:p>
                    </w:txbxContent>
                  </v:textbox>
                </v:rect>
                <v:rect id="Rectangle 2" o:spid="_x0000_s1127" style="position:absolute;left:14460;top:40032;width:2001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" stroked="f">
                  <v:textbox inset="0,0,0,0">
                    <w:txbxContent>
                      <w:p w14:paraId="3AC00A7E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34</w:t>
                        </w:r>
                      </w:p>
                    </w:txbxContent>
                  </v:textbox>
                </v:rect>
                <v:rect id="Rectangle 2" o:spid="_x0000_s1128" style="position:absolute;left:14434;top:41534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" stroked="f">
                  <v:textbox inset="0,0,0,0">
                    <w:txbxContent>
                      <w:p w14:paraId="745F50DF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37</w:t>
                        </w:r>
                      </w:p>
                    </w:txbxContent>
                  </v:textbox>
                </v:rect>
                <v:rect id="Rectangle 2" o:spid="_x0000_s1129" style="position:absolute;left:14447;top:43036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" stroked="f">
                  <v:textbox inset="0,0,0,0">
                    <w:txbxContent>
                      <w:p w14:paraId="07AE77B2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43</w:t>
                        </w:r>
                      </w:p>
                    </w:txbxContent>
                  </v:textbox>
                </v:rect>
                <v:rect id="Rectangle 2" o:spid="_x0000_s1130" style="position:absolute;left:14514;top:44538;width:2001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" stroked="f">
                  <v:textbox inset="0,0,0,0">
                    <w:txbxContent>
                      <w:p w14:paraId="4B32A4BB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3</w:t>
                        </w:r>
                      </w:p>
                    </w:txbxContent>
                  </v:textbox>
                </v:rect>
                <v:rect id="Rectangle 2" o:spid="_x0000_s1131" style="position:absolute;left:14555;top:54897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" stroked="f">
                  <v:textbox inset="0,0,0,0">
                    <w:txbxContent>
                      <w:p w14:paraId="70E67532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32</w:t>
                        </w:r>
                      </w:p>
                    </w:txbxContent>
                  </v:textbox>
                </v:rect>
                <v:rect id="Rectangle 2" o:spid="_x0000_s1132" style="position:absolute;left:14571;top:56366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" stroked="f">
                  <v:textbox inset="0,0,0,0">
                    <w:txbxContent>
                      <w:p w14:paraId="542AE225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34</w:t>
                        </w:r>
                      </w:p>
                    </w:txbxContent>
                  </v:textbox>
                </v:rect>
                <v:rect id="Rectangle 2" o:spid="_x0000_s1133" style="position:absolute;left:14587;top:57835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" stroked="f">
                  <v:textbox inset="0,0,0,0">
                    <w:txbxContent>
                      <w:p w14:paraId="0C327D56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3</w:t>
                        </w:r>
                      </w:p>
                    </w:txbxContent>
                  </v:textbox>
                </v:rect>
                <v:rect id="Rectangle 2" o:spid="_x0000_s1134" style="position:absolute;left:14603;top:59304;width:2000;height:13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" stroked="f">
                  <v:textbox inset="0,0,0,0">
                    <w:txbxContent>
                      <w:p w14:paraId="07FF0232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33</w:t>
                        </w:r>
                      </w:p>
                    </w:txbxContent>
                  </v:textbox>
                </v:rect>
                <v:rect id="Rectangle 2" o:spid="_x0000_s1135" style="position:absolute;left:14514;top:6547;width:2001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" stroked="f">
                  <v:textbox inset="0,0,0,0">
                    <w:txbxContent>
                      <w:p w14:paraId="5D03E33F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39</w:t>
                        </w:r>
                      </w:p>
                    </w:txbxContent>
                  </v:textbox>
                </v:rect>
                <v:oval id="Ovale 1866498986" o:spid="_x0000_s1136" style="position:absolute;left:26532;top:18687;width:9000;height:44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" filled="f" strokecolor="#09101d" strokeweight="1pt">
                  <v:stroke joinstyle="miter"/>
                  <v:textbox inset="0,0,0,0">
                    <w:txbxContent>
                      <w:p w14:paraId="7931D2BB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w:t>Hearing</w:t>
                        </w:r>
                      </w:p>
                    </w:txbxContent>
                  </v:textbox>
                </v:oval>
                <v:shape id="Arco 1754512260" o:spid="_x0000_s1137" style="position:absolute;left:1176;top:65042;width:2143;height:2358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 [3204]" strokeweight=".5pt">
                  <v:stroke startarrow="block" endarrow="block" opacity="32896f" joinstyle="miter"/>
                  <v:path arrowok="t" o:connecttype="custom" o:connectlocs="6474,158223;43243,23262;184869,36715;200719,175334;68535,227822" o:connectangles="0,0,0,0,0"/>
                </v:shape>
                <v:rect id="Rettangolo 2021977236" o:spid="_x0000_s1138" style="position:absolute;left:3401;top:64992;width:32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" filled="f" strokecolor="#09101d" strokeweight="1pt">
                  <v:textbox inset="0,0,0,0">
                    <w:txbxContent>
                      <w:p w14:paraId="076E50E4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Q23</w:t>
                        </w:r>
                      </w:p>
                    </w:txbxContent>
                  </v:textbox>
                </v:rect>
                <v:rect id="Rectangle 2" o:spid="_x0000_s1139" style="position:absolute;left:16;top:65537;width:2001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" stroked="f">
                  <v:textbox inset="0,0,0,0">
                    <w:txbxContent>
                      <w:p w14:paraId="2E21DF2B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51</w:t>
                        </w:r>
                      </w:p>
                    </w:txbxContent>
                  </v:textbox>
                </v:rect>
                <v:shape id="Arco 1832234527" o:spid="_x0000_s1140" style="position:absolute;left:1159;top:62389;width:2143;height:2357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 [3204]" strokeweight=".5pt">
                  <v:stroke startarrow="block" endarrow="block" opacity="32896f" joinstyle="miter"/>
                  <v:path arrowok="t" o:connecttype="custom" o:connectlocs="6474,158223;43243,23262;184869,36715;200719,175334;68535,227822" o:connectangles="0,0,0,0,0"/>
                </v:shape>
                <v:rect id="Rettangolo 1511351529" o:spid="_x0000_s1141" style="position:absolute;left:3418;top:62311;width:32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" filled="f" strokecolor="#09101d" strokeweight="1pt">
                  <v:textbox inset="0,0,0,0">
                    <w:txbxContent>
                      <w:p w14:paraId="647B5221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Q20</w:t>
                        </w:r>
                      </w:p>
                    </w:txbxContent>
                  </v:textbox>
                </v:rect>
                <v:rect id="Rectangle 2" o:spid="_x0000_s1142" style="position:absolute;top:62883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" stroked="f">
                  <v:textbox inset="0,0,0,0">
                    <w:txbxContent>
                      <w:p w14:paraId="6A0AB033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48</w:t>
                        </w:r>
                      </w:p>
                    </w:txbxContent>
                  </v:textbox>
                </v:rect>
                <v:shape id="Connettore 2 1397889259" o:spid="_x0000_s1143" type="#_x0000_t32" style="position:absolute;left:6658;top:59377;width:19822;height:401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" strokecolor="#4472c4 [3204]" strokeweight=".5pt">
                  <v:stroke endarrow="block" opacity="32896f" joinstyle="miter"/>
                  <o:lock v:ext="edit" shapetype="f"/>
                </v:shape>
                <v:shape id="Connettore 2 55276023" o:spid="_x0000_s1144" type="#_x0000_t32" style="position:absolute;left:6641;top:59377;width:19839;height:669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" strokecolor="#4472c4 [3204]" strokeweight=".5pt">
                  <v:stroke endarrow="block" opacity="32896f" joinstyle="miter"/>
                  <o:lock v:ext="edit" shapetype="f"/>
                </v:shape>
                <v:oval id="Ovale 1273404324" o:spid="_x0000_s1145" style="position:absolute;left:26480;top:38696;width:9000;height:44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" filled="f" strokecolor="#09101d" strokeweight="1pt">
                  <v:stroke joinstyle="miter"/>
                  <v:textbox inset="0,0,0,0">
                    <w:txbxContent>
                      <w:p w14:paraId="37168A2A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w:t>Touch</w:t>
                        </w:r>
                      </w:p>
                    </w:txbxContent>
                  </v:textbox>
                </v:oval>
                <v:oval id="Ovale 1896763898" o:spid="_x0000_s1146" style="position:absolute;left:26480;top:57177;width:9000;height:4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" filled="f" strokecolor="#09101d" strokeweight="1pt">
                  <v:stroke joinstyle="miter"/>
                  <v:textbox inset="0,0,0,0">
                    <w:txbxContent>
                      <w:p w14:paraId="76BF4DD6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proofErr w:type="spellStart"/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w:t>Smell</w:t>
                        </w:r>
                        <w:proofErr w:type="spellEnd"/>
                      </w:p>
                      <w:p w14:paraId="241A101E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Taste</w:t>
                        </w:r>
                      </w:p>
                    </w:txbxContent>
                  </v:textbox>
                </v:oval>
                <v:rect id="Rectangle 2" o:spid="_x0000_s1147" style="position:absolute;left:14571;top:23092;width:2000;height:13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" stroked="f">
                  <v:textbox inset="0,0,0,0">
                    <w:txbxContent>
                      <w:p w14:paraId="16E90EAA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38</w:t>
                        </w:r>
                      </w:p>
                    </w:txbxContent>
                  </v:textbox>
                </v:rect>
                <v:rect id="Rectangle 2" o:spid="_x0000_s1148" style="position:absolute;left:14583;top:24644;width:2000;height:13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" stroked="f">
                  <v:textbox inset="0,0,0,0">
                    <w:txbxContent>
                      <w:p w14:paraId="05E45957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17</w:t>
                        </w:r>
                      </w:p>
                    </w:txbxContent>
                  </v:textbox>
                </v:rect>
                <v:rect id="Rectangle 2" o:spid="_x0000_s1149" style="position:absolute;left:14635;top:60774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" stroked="f">
                  <v:textbox inset="0,0,0,0">
                    <w:txbxContent>
                      <w:p w14:paraId="24442052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34</w:t>
                        </w:r>
                      </w:p>
                    </w:txbxContent>
                  </v:textbox>
                </v:rect>
                <v:rect id="Rectangle 2" o:spid="_x0000_s1150" style="position:absolute;left:14619;top:62243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" stroked="f">
                  <v:textbox inset="0,0,0,0">
                    <w:txbxContent>
                      <w:p w14:paraId="6498A8BA" w14:textId="77777777" w:rsidR="00BA2228" w:rsidRPr="00236FBC" w:rsidRDefault="00BA2228" w:rsidP="000E2D7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</w:pPr>
                        <w:r w:rsidRPr="00236FB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.37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760A6BE7" w14:textId="77777777" w:rsidR="000E2D72" w:rsidRPr="00B23DAC" w:rsidRDefault="000E2D72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D327563" w14:textId="77777777" w:rsidR="000E2D72" w:rsidRPr="00B23DAC" w:rsidRDefault="000E2D72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3A60C76B" w14:textId="74A75975" w:rsidR="000E2D72" w:rsidRPr="00B23DAC" w:rsidRDefault="000E2D72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042B0CE3" w14:textId="77777777" w:rsidR="000E2D72" w:rsidRPr="00B23DAC" w:rsidRDefault="000E2D72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6CC7ED0A" w14:textId="77777777" w:rsidR="000E2D72" w:rsidRPr="00B23DAC" w:rsidRDefault="000E2D72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68913CC8" w14:textId="77777777" w:rsidR="000E2D72" w:rsidRPr="00B23DAC" w:rsidRDefault="000E2D72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6C875BCC" w14:textId="77777777" w:rsidR="000E2D72" w:rsidRPr="00B23DAC" w:rsidRDefault="000E2D72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7917425D" w14:textId="77777777" w:rsidR="000E2D72" w:rsidRPr="00B23DAC" w:rsidRDefault="000E2D72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6F390ED3" w14:textId="77777777" w:rsidR="000E2D72" w:rsidRPr="00B23DAC" w:rsidRDefault="000E2D72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7F52235E" w14:textId="77777777" w:rsidR="000E2D72" w:rsidRPr="00B23DAC" w:rsidRDefault="000E2D72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31AC45E4" w14:textId="77777777" w:rsidR="000E2D72" w:rsidRPr="00B23DAC" w:rsidRDefault="000E2D72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1F56BAAF" w14:textId="77777777" w:rsidR="000E2D72" w:rsidRPr="00B23DAC" w:rsidRDefault="000E2D72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110FA706" w14:textId="77777777" w:rsidR="000E2D72" w:rsidRPr="00B23DAC" w:rsidRDefault="000E2D72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018F937F" w14:textId="77777777" w:rsidR="000E2D72" w:rsidRPr="00B23DAC" w:rsidRDefault="000E2D72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107840AE" w14:textId="77777777" w:rsidR="000E2D72" w:rsidRPr="00B23DAC" w:rsidRDefault="000E2D72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2EAA66DA" w14:textId="77777777" w:rsidR="000E2D72" w:rsidRPr="00B23DAC" w:rsidRDefault="000E2D72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779116D" w14:textId="77777777" w:rsidR="000E2D72" w:rsidRPr="00B23DAC" w:rsidRDefault="000E2D72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75C36396" w14:textId="77777777" w:rsidR="000E2D72" w:rsidRPr="00B23DAC" w:rsidRDefault="000E2D72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A6DBC09" w14:textId="77777777" w:rsidR="000E2D72" w:rsidRPr="00B23DAC" w:rsidRDefault="000E2D72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5F921BA" w14:textId="77777777" w:rsidR="000E2D72" w:rsidRPr="00B23DAC" w:rsidRDefault="000E2D72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02416137" w14:textId="77777777" w:rsidR="000E2D72" w:rsidRPr="00B23DAC" w:rsidRDefault="000E2D72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777A8FC6" w14:textId="77777777" w:rsidR="000E2D72" w:rsidRDefault="000E2D72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0686E51" w14:textId="77777777" w:rsidR="00533FE8" w:rsidRPr="00533FE8" w:rsidRDefault="00533FE8" w:rsidP="00533FE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5BC79F5" w14:textId="77777777" w:rsidR="00533FE8" w:rsidRPr="00533FE8" w:rsidRDefault="00533FE8" w:rsidP="00533FE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8D53EF4" w14:textId="77777777" w:rsidR="00533FE8" w:rsidRPr="00533FE8" w:rsidRDefault="00533FE8" w:rsidP="00533FE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13379AC" w14:textId="77777777" w:rsidR="00533FE8" w:rsidRPr="00533FE8" w:rsidRDefault="00533FE8" w:rsidP="00533FE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5487766" w14:textId="77777777" w:rsidR="00533FE8" w:rsidRPr="00533FE8" w:rsidRDefault="00533FE8" w:rsidP="00533FE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C6D6E15" w14:textId="77777777" w:rsidR="00533FE8" w:rsidRPr="00533FE8" w:rsidRDefault="00533FE8" w:rsidP="00533FE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5EB2A58" w14:textId="77777777" w:rsidR="00533FE8" w:rsidRPr="00533FE8" w:rsidRDefault="00533FE8" w:rsidP="00533FE8">
      <w:pPr>
        <w:jc w:val="righ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533FE8" w:rsidRPr="00533FE8">
      <w:footerReference w:type="default" r:id="rId9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A358FE" w14:textId="77777777" w:rsidR="009A23A9" w:rsidRDefault="009A23A9">
      <w:pPr>
        <w:spacing w:after="0" w:line="240" w:lineRule="auto"/>
      </w:pPr>
      <w:r>
        <w:separator/>
      </w:r>
    </w:p>
  </w:endnote>
  <w:endnote w:type="continuationSeparator" w:id="0">
    <w:p w14:paraId="09FDACD2" w14:textId="77777777" w:rsidR="009A23A9" w:rsidRDefault="009A2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0E403D" w14:textId="77777777" w:rsidR="00BA2228" w:rsidRDefault="00BA222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825D66" w14:textId="77777777" w:rsidR="009A23A9" w:rsidRDefault="009A23A9">
      <w:pPr>
        <w:spacing w:after="0" w:line="240" w:lineRule="auto"/>
      </w:pPr>
      <w:r>
        <w:separator/>
      </w:r>
    </w:p>
  </w:footnote>
  <w:footnote w:type="continuationSeparator" w:id="0">
    <w:p w14:paraId="692145BE" w14:textId="77777777" w:rsidR="009A23A9" w:rsidRDefault="009A23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294684"/>
    <w:multiLevelType w:val="hybridMultilevel"/>
    <w:tmpl w:val="4DCC1994"/>
    <w:lvl w:ilvl="0" w:tplc="77741544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35702B"/>
    <w:multiLevelType w:val="multilevel"/>
    <w:tmpl w:val="188C3AD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814366975">
    <w:abstractNumId w:val="1"/>
  </w:num>
  <w:num w:numId="2" w16cid:durableId="812867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E20"/>
    <w:rsid w:val="0000237F"/>
    <w:rsid w:val="00050703"/>
    <w:rsid w:val="00054158"/>
    <w:rsid w:val="00082EC1"/>
    <w:rsid w:val="00093C17"/>
    <w:rsid w:val="000B6425"/>
    <w:rsid w:val="000C5306"/>
    <w:rsid w:val="000D58B5"/>
    <w:rsid w:val="000E1F6F"/>
    <w:rsid w:val="000E2D72"/>
    <w:rsid w:val="000E4CCC"/>
    <w:rsid w:val="00101657"/>
    <w:rsid w:val="00107532"/>
    <w:rsid w:val="001139AC"/>
    <w:rsid w:val="00121974"/>
    <w:rsid w:val="0012288F"/>
    <w:rsid w:val="00126A59"/>
    <w:rsid w:val="00162F40"/>
    <w:rsid w:val="00166D16"/>
    <w:rsid w:val="00175DCD"/>
    <w:rsid w:val="00184BCA"/>
    <w:rsid w:val="001A498C"/>
    <w:rsid w:val="001A5C3D"/>
    <w:rsid w:val="001B63F8"/>
    <w:rsid w:val="001C58A7"/>
    <w:rsid w:val="001D03D6"/>
    <w:rsid w:val="00236FBC"/>
    <w:rsid w:val="0024288C"/>
    <w:rsid w:val="00286478"/>
    <w:rsid w:val="00303D29"/>
    <w:rsid w:val="00322BE5"/>
    <w:rsid w:val="00342FD6"/>
    <w:rsid w:val="003461FF"/>
    <w:rsid w:val="003A5574"/>
    <w:rsid w:val="003D6250"/>
    <w:rsid w:val="003E5879"/>
    <w:rsid w:val="004136AB"/>
    <w:rsid w:val="0042122F"/>
    <w:rsid w:val="004255CB"/>
    <w:rsid w:val="0043270C"/>
    <w:rsid w:val="00433002"/>
    <w:rsid w:val="00441CC0"/>
    <w:rsid w:val="00450449"/>
    <w:rsid w:val="0045633A"/>
    <w:rsid w:val="00492036"/>
    <w:rsid w:val="00493753"/>
    <w:rsid w:val="00495A75"/>
    <w:rsid w:val="004C262D"/>
    <w:rsid w:val="004E077F"/>
    <w:rsid w:val="005254E9"/>
    <w:rsid w:val="00533FE8"/>
    <w:rsid w:val="005405B9"/>
    <w:rsid w:val="005C191F"/>
    <w:rsid w:val="005C1CB8"/>
    <w:rsid w:val="006032A3"/>
    <w:rsid w:val="00612169"/>
    <w:rsid w:val="0061740F"/>
    <w:rsid w:val="00656E66"/>
    <w:rsid w:val="006638B6"/>
    <w:rsid w:val="00663B19"/>
    <w:rsid w:val="00674736"/>
    <w:rsid w:val="00677065"/>
    <w:rsid w:val="00690D21"/>
    <w:rsid w:val="006B07EB"/>
    <w:rsid w:val="006C35EF"/>
    <w:rsid w:val="006E4B1B"/>
    <w:rsid w:val="00702C42"/>
    <w:rsid w:val="00725B6C"/>
    <w:rsid w:val="0076070D"/>
    <w:rsid w:val="00773C71"/>
    <w:rsid w:val="007D07AA"/>
    <w:rsid w:val="007D688F"/>
    <w:rsid w:val="007F2566"/>
    <w:rsid w:val="008A4357"/>
    <w:rsid w:val="008F0014"/>
    <w:rsid w:val="0091133C"/>
    <w:rsid w:val="00920B4D"/>
    <w:rsid w:val="00946C97"/>
    <w:rsid w:val="00950255"/>
    <w:rsid w:val="0095727F"/>
    <w:rsid w:val="00964EC9"/>
    <w:rsid w:val="0099735C"/>
    <w:rsid w:val="009A23A9"/>
    <w:rsid w:val="009D0DE8"/>
    <w:rsid w:val="009F2496"/>
    <w:rsid w:val="00A239EF"/>
    <w:rsid w:val="00A3546A"/>
    <w:rsid w:val="00A93717"/>
    <w:rsid w:val="00AA58DB"/>
    <w:rsid w:val="00AB519A"/>
    <w:rsid w:val="00AD35DB"/>
    <w:rsid w:val="00AD6A38"/>
    <w:rsid w:val="00AF3744"/>
    <w:rsid w:val="00AF4ACE"/>
    <w:rsid w:val="00B23DAC"/>
    <w:rsid w:val="00B4211C"/>
    <w:rsid w:val="00BA1EDB"/>
    <w:rsid w:val="00BA2228"/>
    <w:rsid w:val="00BB68ED"/>
    <w:rsid w:val="00C02FC4"/>
    <w:rsid w:val="00C13110"/>
    <w:rsid w:val="00C1726B"/>
    <w:rsid w:val="00C64A25"/>
    <w:rsid w:val="00C7287A"/>
    <w:rsid w:val="00C747BD"/>
    <w:rsid w:val="00C76A48"/>
    <w:rsid w:val="00C935F1"/>
    <w:rsid w:val="00CC1A9D"/>
    <w:rsid w:val="00D05F48"/>
    <w:rsid w:val="00D11E20"/>
    <w:rsid w:val="00D22829"/>
    <w:rsid w:val="00D23539"/>
    <w:rsid w:val="00D53C5B"/>
    <w:rsid w:val="00D62D46"/>
    <w:rsid w:val="00D64C08"/>
    <w:rsid w:val="00D94004"/>
    <w:rsid w:val="00D945CA"/>
    <w:rsid w:val="00D96E8D"/>
    <w:rsid w:val="00DA35CD"/>
    <w:rsid w:val="00DA591F"/>
    <w:rsid w:val="00DC3371"/>
    <w:rsid w:val="00E0227A"/>
    <w:rsid w:val="00E056CB"/>
    <w:rsid w:val="00E129AB"/>
    <w:rsid w:val="00E13979"/>
    <w:rsid w:val="00E243A9"/>
    <w:rsid w:val="00E404F5"/>
    <w:rsid w:val="00E456DF"/>
    <w:rsid w:val="00E91DC0"/>
    <w:rsid w:val="00EA3138"/>
    <w:rsid w:val="00EF29AC"/>
    <w:rsid w:val="00F1471D"/>
    <w:rsid w:val="00F176C7"/>
    <w:rsid w:val="00F44101"/>
    <w:rsid w:val="00F728C5"/>
    <w:rsid w:val="00F83BAB"/>
    <w:rsid w:val="00FC3436"/>
    <w:rsid w:val="00FD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80FA5B"/>
  <w15:docId w15:val="{A16AA410-9DA4-49BA-95B6-C7B884059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5030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BA6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BA68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A6865"/>
    <w:rPr>
      <w:rFonts w:ascii="Courier New" w:eastAsia="Times New Roman" w:hAnsi="Courier New" w:cs="Courier New"/>
      <w:kern w:val="0"/>
      <w:sz w:val="20"/>
      <w:szCs w:val="20"/>
      <w:lang w:eastAsia="it-IT"/>
    </w:rPr>
  </w:style>
  <w:style w:type="character" w:customStyle="1" w:styleId="gnd-iwgdh3b">
    <w:name w:val="gnd-iwgdh3b"/>
    <w:basedOn w:val="Carpredefinitoparagrafo"/>
    <w:rsid w:val="00BA6865"/>
  </w:style>
  <w:style w:type="character" w:customStyle="1" w:styleId="Titolo1Carattere">
    <w:name w:val="Titolo 1 Carattere"/>
    <w:basedOn w:val="Carpredefinitoparagrafo"/>
    <w:link w:val="Titolo1"/>
    <w:uiPriority w:val="9"/>
    <w:rsid w:val="0050301B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Enfasicorsivo">
    <w:name w:val="Emphasis"/>
    <w:basedOn w:val="Carpredefinitoparagrafo"/>
    <w:uiPriority w:val="20"/>
    <w:qFormat/>
    <w:rsid w:val="00670C4A"/>
    <w:rPr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A840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8403B"/>
  </w:style>
  <w:style w:type="paragraph" w:styleId="Pidipagina">
    <w:name w:val="footer"/>
    <w:basedOn w:val="Normale"/>
    <w:link w:val="PidipaginaCarattere"/>
    <w:uiPriority w:val="99"/>
    <w:unhideWhenUsed/>
    <w:rsid w:val="00A840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403B"/>
  </w:style>
  <w:style w:type="paragraph" w:customStyle="1" w:styleId="Default">
    <w:name w:val="Default"/>
    <w:rsid w:val="00F52AA1"/>
    <w:pPr>
      <w:autoSpaceDE w:val="0"/>
      <w:autoSpaceDN w:val="0"/>
      <w:adjustRightInd w:val="0"/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48658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8658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8658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8658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86582"/>
    <w:rPr>
      <w:b/>
      <w:bCs/>
      <w:sz w:val="20"/>
      <w:szCs w:val="20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gntyacmbo3b">
    <w:name w:val="gntyacmbo3b"/>
    <w:basedOn w:val="Carpredefinitoparagrafo"/>
    <w:rsid w:val="00B4211C"/>
  </w:style>
  <w:style w:type="paragraph" w:styleId="Paragrafoelenco">
    <w:name w:val="List Paragraph"/>
    <w:basedOn w:val="Normale"/>
    <w:uiPriority w:val="34"/>
    <w:qFormat/>
    <w:rsid w:val="00101657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425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9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sQbMOCip9yYFxtzXBacBHpvMq/g==">CgMxLjA4AHIhMVpIOHlRWTRsTTBGWlhFd3pFVWtPRFlFa01NZTctempY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5B6A866-8F55-49B6-8C71-410A748F5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a.tarantino@gmail.com</dc:creator>
  <cp:keywords/>
  <dc:description/>
  <cp:lastModifiedBy>VINCENZA TARANTINO</cp:lastModifiedBy>
  <cp:revision>6</cp:revision>
  <dcterms:created xsi:type="dcterms:W3CDTF">2024-08-08T09:32:00Z</dcterms:created>
  <dcterms:modified xsi:type="dcterms:W3CDTF">2024-08-19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93d4fbc3efa5624d2b7c05b6bd6bbf191d9c44d9ad2816174f8e06aab4a269</vt:lpwstr>
  </property>
</Properties>
</file>